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25BA7C" w14:textId="7B8480E0" w:rsidR="00047A4B" w:rsidRDefault="009E724B" w:rsidP="00047A4B">
      <w:pPr>
        <w:spacing w:line="480" w:lineRule="auto"/>
        <w:rPr>
          <w:lang w:val="en-US"/>
        </w:rPr>
      </w:pPr>
      <w:r w:rsidRPr="00D350CE">
        <w:rPr>
          <w:lang w:val="en-US"/>
        </w:rPr>
        <w:t xml:space="preserve">Supplement 1. Table of </w:t>
      </w:r>
      <w:proofErr w:type="spellStart"/>
      <w:r w:rsidRPr="00D350CE">
        <w:rPr>
          <w:lang w:val="en-US"/>
        </w:rPr>
        <w:t>LRF</w:t>
      </w:r>
      <w:proofErr w:type="spellEnd"/>
      <w:r w:rsidRPr="00D350CE">
        <w:rPr>
          <w:lang w:val="en-US"/>
        </w:rPr>
        <w:t>% measurements</w:t>
      </w:r>
      <w:r w:rsidR="006F08A5">
        <w:rPr>
          <w:lang w:val="en-US"/>
        </w:rPr>
        <w:t xml:space="preserve">, with </w:t>
      </w:r>
      <w:r w:rsidR="00366BED">
        <w:rPr>
          <w:lang w:val="en-US"/>
        </w:rPr>
        <w:t xml:space="preserve">per-case </w:t>
      </w:r>
      <w:r w:rsidR="006F08A5">
        <w:rPr>
          <w:lang w:val="en-US"/>
        </w:rPr>
        <w:t>difference between smallest and largest measurement per.</w:t>
      </w:r>
      <w:r w:rsidRPr="00D350CE">
        <w:rPr>
          <w:lang w:val="en-US"/>
        </w:rPr>
        <w:t xml:space="preserve"> </w:t>
      </w:r>
      <w:proofErr w:type="spellStart"/>
      <w:r w:rsidR="00011894" w:rsidRPr="00D350CE">
        <w:rPr>
          <w:lang w:val="en-US"/>
        </w:rPr>
        <w:t>LRF</w:t>
      </w:r>
      <w:proofErr w:type="spellEnd"/>
      <w:r w:rsidR="00011894" w:rsidRPr="00D350CE">
        <w:rPr>
          <w:lang w:val="en-US"/>
        </w:rPr>
        <w:t>% = left renal function percentage. ppt = percentage points</w:t>
      </w:r>
    </w:p>
    <w:p w14:paraId="255105B9" w14:textId="77777777" w:rsidR="00047A4B" w:rsidRDefault="00047A4B">
      <w:pPr>
        <w:rPr>
          <w:lang w:val="en-US"/>
        </w:rPr>
      </w:pPr>
      <w:r>
        <w:rPr>
          <w:lang w:val="en-US"/>
        </w:rPr>
        <w:br w:type="page"/>
      </w:r>
    </w:p>
    <w:p w14:paraId="1104AD99" w14:textId="77777777" w:rsidR="00C126F0" w:rsidRPr="00D350CE" w:rsidRDefault="00C126F0" w:rsidP="00047A4B">
      <w:pPr>
        <w:spacing w:line="480" w:lineRule="auto"/>
        <w:rPr>
          <w:lang w:val="en-US"/>
        </w:rPr>
      </w:pPr>
    </w:p>
    <w:tbl>
      <w:tblPr>
        <w:tblStyle w:val="Oformateradtabell1"/>
        <w:tblW w:w="8075" w:type="dxa"/>
        <w:tblLook w:val="04A0" w:firstRow="1" w:lastRow="0" w:firstColumn="1" w:lastColumn="0" w:noHBand="0" w:noVBand="1"/>
      </w:tblPr>
      <w:tblGrid>
        <w:gridCol w:w="640"/>
        <w:gridCol w:w="1300"/>
        <w:gridCol w:w="1300"/>
        <w:gridCol w:w="1300"/>
        <w:gridCol w:w="1300"/>
        <w:gridCol w:w="2235"/>
      </w:tblGrid>
      <w:tr w:rsidR="009E724B" w:rsidRPr="009E724B" w14:paraId="6A3CDB1D" w14:textId="77777777" w:rsidTr="003140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14:paraId="2310EFF3" w14:textId="77777777" w:rsidR="009E724B" w:rsidRPr="009E724B" w:rsidRDefault="009E724B" w:rsidP="009E72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Case</w:t>
            </w:r>
          </w:p>
        </w:tc>
        <w:tc>
          <w:tcPr>
            <w:tcW w:w="1300" w:type="dxa"/>
            <w:noWrap/>
            <w:hideMark/>
          </w:tcPr>
          <w:p w14:paraId="5BD2153E" w14:textId="77777777" w:rsidR="009E724B" w:rsidRPr="009E724B" w:rsidRDefault="009E724B" w:rsidP="009E72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Reader 1</w:t>
            </w:r>
          </w:p>
        </w:tc>
        <w:tc>
          <w:tcPr>
            <w:tcW w:w="1300" w:type="dxa"/>
            <w:noWrap/>
            <w:hideMark/>
          </w:tcPr>
          <w:p w14:paraId="2585CECE" w14:textId="77777777" w:rsidR="009E724B" w:rsidRPr="009E724B" w:rsidRDefault="009E724B" w:rsidP="009E72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Reader 2</w:t>
            </w:r>
          </w:p>
        </w:tc>
        <w:tc>
          <w:tcPr>
            <w:tcW w:w="1300" w:type="dxa"/>
            <w:noWrap/>
            <w:hideMark/>
          </w:tcPr>
          <w:p w14:paraId="195B822A" w14:textId="77777777" w:rsidR="009E724B" w:rsidRPr="009E724B" w:rsidRDefault="009E724B" w:rsidP="009E72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Reader 3</w:t>
            </w:r>
          </w:p>
        </w:tc>
        <w:tc>
          <w:tcPr>
            <w:tcW w:w="1300" w:type="dxa"/>
            <w:noWrap/>
            <w:hideMark/>
          </w:tcPr>
          <w:p w14:paraId="669D4A1D" w14:textId="77777777" w:rsidR="009E724B" w:rsidRPr="009E724B" w:rsidRDefault="009E724B" w:rsidP="009E72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AI model</w:t>
            </w:r>
          </w:p>
        </w:tc>
        <w:tc>
          <w:tcPr>
            <w:tcW w:w="2235" w:type="dxa"/>
            <w:noWrap/>
            <w:hideMark/>
          </w:tcPr>
          <w:p w14:paraId="3B3137F7" w14:textId="163E03B6" w:rsidR="009E724B" w:rsidRPr="009E724B" w:rsidRDefault="009E724B" w:rsidP="009E72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Max diff</w:t>
            </w:r>
            <w:r w:rsidR="00011894" w:rsidRPr="00D350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erence</w:t>
            </w: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(ppt)</w:t>
            </w:r>
          </w:p>
        </w:tc>
      </w:tr>
      <w:tr w:rsidR="003140AF" w:rsidRPr="009E724B" w14:paraId="7AD7F6C4" w14:textId="77777777" w:rsidTr="0031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14:paraId="3BAEE650" w14:textId="77777777" w:rsidR="009E724B" w:rsidRPr="009E724B" w:rsidRDefault="009E724B" w:rsidP="009E72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FC671CA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0%</w:t>
            </w:r>
          </w:p>
        </w:tc>
        <w:tc>
          <w:tcPr>
            <w:tcW w:w="1300" w:type="dxa"/>
            <w:noWrap/>
            <w:hideMark/>
          </w:tcPr>
          <w:p w14:paraId="3B082D59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0%</w:t>
            </w:r>
          </w:p>
        </w:tc>
        <w:tc>
          <w:tcPr>
            <w:tcW w:w="1300" w:type="dxa"/>
            <w:noWrap/>
            <w:hideMark/>
          </w:tcPr>
          <w:p w14:paraId="43C07670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1%</w:t>
            </w:r>
          </w:p>
        </w:tc>
        <w:tc>
          <w:tcPr>
            <w:tcW w:w="1300" w:type="dxa"/>
            <w:noWrap/>
            <w:hideMark/>
          </w:tcPr>
          <w:p w14:paraId="498C8EFD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1%</w:t>
            </w:r>
          </w:p>
        </w:tc>
        <w:tc>
          <w:tcPr>
            <w:tcW w:w="2235" w:type="dxa"/>
            <w:noWrap/>
            <w:hideMark/>
          </w:tcPr>
          <w:p w14:paraId="305653C2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%</w:t>
            </w:r>
          </w:p>
        </w:tc>
      </w:tr>
      <w:tr w:rsidR="009E724B" w:rsidRPr="009E724B" w14:paraId="4F31A941" w14:textId="77777777" w:rsidTr="003140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14:paraId="4A22AD5F" w14:textId="77777777" w:rsidR="009E724B" w:rsidRPr="009E724B" w:rsidRDefault="009E724B" w:rsidP="009E72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F61EC35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3%</w:t>
            </w:r>
          </w:p>
        </w:tc>
        <w:tc>
          <w:tcPr>
            <w:tcW w:w="1300" w:type="dxa"/>
            <w:noWrap/>
            <w:hideMark/>
          </w:tcPr>
          <w:p w14:paraId="5AAF66CC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3%</w:t>
            </w:r>
          </w:p>
        </w:tc>
        <w:tc>
          <w:tcPr>
            <w:tcW w:w="1300" w:type="dxa"/>
            <w:noWrap/>
            <w:hideMark/>
          </w:tcPr>
          <w:p w14:paraId="16078D22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3%</w:t>
            </w:r>
          </w:p>
        </w:tc>
        <w:tc>
          <w:tcPr>
            <w:tcW w:w="1300" w:type="dxa"/>
            <w:noWrap/>
            <w:hideMark/>
          </w:tcPr>
          <w:p w14:paraId="3ABE0FD8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3%</w:t>
            </w:r>
          </w:p>
        </w:tc>
        <w:tc>
          <w:tcPr>
            <w:tcW w:w="2235" w:type="dxa"/>
            <w:noWrap/>
            <w:hideMark/>
          </w:tcPr>
          <w:p w14:paraId="287297AE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%</w:t>
            </w:r>
          </w:p>
        </w:tc>
      </w:tr>
      <w:tr w:rsidR="003140AF" w:rsidRPr="009E724B" w14:paraId="4F19D9F2" w14:textId="77777777" w:rsidTr="0031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14:paraId="3F37018C" w14:textId="77777777" w:rsidR="009E724B" w:rsidRPr="009E724B" w:rsidRDefault="009E724B" w:rsidP="009E72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C433705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4%</w:t>
            </w:r>
          </w:p>
        </w:tc>
        <w:tc>
          <w:tcPr>
            <w:tcW w:w="1300" w:type="dxa"/>
            <w:noWrap/>
            <w:hideMark/>
          </w:tcPr>
          <w:p w14:paraId="79A28884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4%</w:t>
            </w:r>
          </w:p>
        </w:tc>
        <w:tc>
          <w:tcPr>
            <w:tcW w:w="1300" w:type="dxa"/>
            <w:noWrap/>
            <w:hideMark/>
          </w:tcPr>
          <w:p w14:paraId="6B5C17A7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3%</w:t>
            </w:r>
          </w:p>
        </w:tc>
        <w:tc>
          <w:tcPr>
            <w:tcW w:w="1300" w:type="dxa"/>
            <w:noWrap/>
            <w:hideMark/>
          </w:tcPr>
          <w:p w14:paraId="47044A7E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4%</w:t>
            </w:r>
          </w:p>
        </w:tc>
        <w:tc>
          <w:tcPr>
            <w:tcW w:w="2235" w:type="dxa"/>
            <w:noWrap/>
            <w:hideMark/>
          </w:tcPr>
          <w:p w14:paraId="0AAAA21D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%</w:t>
            </w:r>
          </w:p>
        </w:tc>
      </w:tr>
      <w:tr w:rsidR="009E724B" w:rsidRPr="009E724B" w14:paraId="1CB217E8" w14:textId="77777777" w:rsidTr="003140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14:paraId="2DCB0796" w14:textId="77777777" w:rsidR="009E724B" w:rsidRPr="009E724B" w:rsidRDefault="009E724B" w:rsidP="009E72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0EEC3D5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6%</w:t>
            </w:r>
          </w:p>
        </w:tc>
        <w:tc>
          <w:tcPr>
            <w:tcW w:w="1300" w:type="dxa"/>
            <w:noWrap/>
            <w:hideMark/>
          </w:tcPr>
          <w:p w14:paraId="42DBA103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6%</w:t>
            </w:r>
          </w:p>
        </w:tc>
        <w:tc>
          <w:tcPr>
            <w:tcW w:w="1300" w:type="dxa"/>
            <w:noWrap/>
            <w:hideMark/>
          </w:tcPr>
          <w:p w14:paraId="7EBCD9BC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6%</w:t>
            </w:r>
          </w:p>
        </w:tc>
        <w:tc>
          <w:tcPr>
            <w:tcW w:w="1300" w:type="dxa"/>
            <w:noWrap/>
            <w:hideMark/>
          </w:tcPr>
          <w:p w14:paraId="2DFA05D9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6%</w:t>
            </w:r>
          </w:p>
        </w:tc>
        <w:tc>
          <w:tcPr>
            <w:tcW w:w="2235" w:type="dxa"/>
            <w:noWrap/>
            <w:hideMark/>
          </w:tcPr>
          <w:p w14:paraId="6BBF15BE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%</w:t>
            </w:r>
          </w:p>
        </w:tc>
      </w:tr>
      <w:tr w:rsidR="003140AF" w:rsidRPr="009E724B" w14:paraId="7ABE498C" w14:textId="77777777" w:rsidTr="0031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14:paraId="774BD8C0" w14:textId="77777777" w:rsidR="009E724B" w:rsidRPr="009E724B" w:rsidRDefault="009E724B" w:rsidP="009E72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33C723CE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6%</w:t>
            </w:r>
          </w:p>
        </w:tc>
        <w:tc>
          <w:tcPr>
            <w:tcW w:w="1300" w:type="dxa"/>
            <w:noWrap/>
            <w:hideMark/>
          </w:tcPr>
          <w:p w14:paraId="79B55872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6%</w:t>
            </w:r>
          </w:p>
        </w:tc>
        <w:tc>
          <w:tcPr>
            <w:tcW w:w="1300" w:type="dxa"/>
            <w:noWrap/>
            <w:hideMark/>
          </w:tcPr>
          <w:p w14:paraId="3D0EF99C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6%</w:t>
            </w:r>
          </w:p>
        </w:tc>
        <w:tc>
          <w:tcPr>
            <w:tcW w:w="1300" w:type="dxa"/>
            <w:noWrap/>
            <w:hideMark/>
          </w:tcPr>
          <w:p w14:paraId="028ABA9B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6%</w:t>
            </w:r>
          </w:p>
        </w:tc>
        <w:tc>
          <w:tcPr>
            <w:tcW w:w="2235" w:type="dxa"/>
            <w:noWrap/>
            <w:hideMark/>
          </w:tcPr>
          <w:p w14:paraId="1F257320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%</w:t>
            </w:r>
          </w:p>
        </w:tc>
      </w:tr>
      <w:tr w:rsidR="009E724B" w:rsidRPr="009E724B" w14:paraId="3FE88FB2" w14:textId="77777777" w:rsidTr="003140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14:paraId="7118762B" w14:textId="77777777" w:rsidR="009E724B" w:rsidRPr="009E724B" w:rsidRDefault="009E724B" w:rsidP="009E72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527A48A1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7%</w:t>
            </w:r>
          </w:p>
        </w:tc>
        <w:tc>
          <w:tcPr>
            <w:tcW w:w="1300" w:type="dxa"/>
            <w:noWrap/>
            <w:hideMark/>
          </w:tcPr>
          <w:p w14:paraId="38412FD1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7%</w:t>
            </w:r>
          </w:p>
        </w:tc>
        <w:tc>
          <w:tcPr>
            <w:tcW w:w="1300" w:type="dxa"/>
            <w:noWrap/>
            <w:hideMark/>
          </w:tcPr>
          <w:p w14:paraId="37D42AE9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7%</w:t>
            </w:r>
          </w:p>
        </w:tc>
        <w:tc>
          <w:tcPr>
            <w:tcW w:w="1300" w:type="dxa"/>
            <w:noWrap/>
            <w:hideMark/>
          </w:tcPr>
          <w:p w14:paraId="617EF925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7%</w:t>
            </w:r>
          </w:p>
        </w:tc>
        <w:tc>
          <w:tcPr>
            <w:tcW w:w="2235" w:type="dxa"/>
            <w:noWrap/>
            <w:hideMark/>
          </w:tcPr>
          <w:p w14:paraId="5F28EBBD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%</w:t>
            </w:r>
          </w:p>
        </w:tc>
      </w:tr>
      <w:tr w:rsidR="003140AF" w:rsidRPr="009E724B" w14:paraId="74C46807" w14:textId="77777777" w:rsidTr="0031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14:paraId="57DD77EE" w14:textId="77777777" w:rsidR="009E724B" w:rsidRPr="009E724B" w:rsidRDefault="009E724B" w:rsidP="009E72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664EBE40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7%</w:t>
            </w:r>
          </w:p>
        </w:tc>
        <w:tc>
          <w:tcPr>
            <w:tcW w:w="1300" w:type="dxa"/>
            <w:noWrap/>
            <w:hideMark/>
          </w:tcPr>
          <w:p w14:paraId="75E58074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7%</w:t>
            </w:r>
          </w:p>
        </w:tc>
        <w:tc>
          <w:tcPr>
            <w:tcW w:w="1300" w:type="dxa"/>
            <w:noWrap/>
            <w:hideMark/>
          </w:tcPr>
          <w:p w14:paraId="007DCEDE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7%</w:t>
            </w:r>
          </w:p>
        </w:tc>
        <w:tc>
          <w:tcPr>
            <w:tcW w:w="1300" w:type="dxa"/>
            <w:noWrap/>
            <w:hideMark/>
          </w:tcPr>
          <w:p w14:paraId="7575BD56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7%</w:t>
            </w:r>
          </w:p>
        </w:tc>
        <w:tc>
          <w:tcPr>
            <w:tcW w:w="2235" w:type="dxa"/>
            <w:noWrap/>
            <w:hideMark/>
          </w:tcPr>
          <w:p w14:paraId="40ED9044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%</w:t>
            </w:r>
          </w:p>
        </w:tc>
      </w:tr>
      <w:tr w:rsidR="009E724B" w:rsidRPr="009E724B" w14:paraId="43C87FDC" w14:textId="77777777" w:rsidTr="003140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14:paraId="2DD7C0E4" w14:textId="77777777" w:rsidR="009E724B" w:rsidRPr="009E724B" w:rsidRDefault="009E724B" w:rsidP="009E72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490FB754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7%</w:t>
            </w:r>
          </w:p>
        </w:tc>
        <w:tc>
          <w:tcPr>
            <w:tcW w:w="1300" w:type="dxa"/>
            <w:noWrap/>
            <w:hideMark/>
          </w:tcPr>
          <w:p w14:paraId="7AF8FCCF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7%</w:t>
            </w:r>
          </w:p>
        </w:tc>
        <w:tc>
          <w:tcPr>
            <w:tcW w:w="1300" w:type="dxa"/>
            <w:noWrap/>
            <w:hideMark/>
          </w:tcPr>
          <w:p w14:paraId="3D079599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6%</w:t>
            </w:r>
          </w:p>
        </w:tc>
        <w:tc>
          <w:tcPr>
            <w:tcW w:w="1300" w:type="dxa"/>
            <w:noWrap/>
            <w:hideMark/>
          </w:tcPr>
          <w:p w14:paraId="6702E6EC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8%</w:t>
            </w:r>
          </w:p>
        </w:tc>
        <w:tc>
          <w:tcPr>
            <w:tcW w:w="2235" w:type="dxa"/>
            <w:noWrap/>
            <w:hideMark/>
          </w:tcPr>
          <w:p w14:paraId="7561CB7D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%</w:t>
            </w:r>
          </w:p>
        </w:tc>
      </w:tr>
      <w:tr w:rsidR="003140AF" w:rsidRPr="009E724B" w14:paraId="3C16B80F" w14:textId="77777777" w:rsidTr="0031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14:paraId="7DDDE1BA" w14:textId="77777777" w:rsidR="009E724B" w:rsidRPr="009E724B" w:rsidRDefault="009E724B" w:rsidP="009E72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44298F5C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8%</w:t>
            </w:r>
          </w:p>
        </w:tc>
        <w:tc>
          <w:tcPr>
            <w:tcW w:w="1300" w:type="dxa"/>
            <w:noWrap/>
            <w:hideMark/>
          </w:tcPr>
          <w:p w14:paraId="096DA0C1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8%</w:t>
            </w:r>
          </w:p>
        </w:tc>
        <w:tc>
          <w:tcPr>
            <w:tcW w:w="1300" w:type="dxa"/>
            <w:noWrap/>
            <w:hideMark/>
          </w:tcPr>
          <w:p w14:paraId="4DBCC7E8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8%</w:t>
            </w:r>
          </w:p>
        </w:tc>
        <w:tc>
          <w:tcPr>
            <w:tcW w:w="1300" w:type="dxa"/>
            <w:noWrap/>
            <w:hideMark/>
          </w:tcPr>
          <w:p w14:paraId="5E4DE72C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8%</w:t>
            </w:r>
          </w:p>
        </w:tc>
        <w:tc>
          <w:tcPr>
            <w:tcW w:w="2235" w:type="dxa"/>
            <w:noWrap/>
            <w:hideMark/>
          </w:tcPr>
          <w:p w14:paraId="6DAA5F4B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%</w:t>
            </w:r>
          </w:p>
        </w:tc>
      </w:tr>
      <w:tr w:rsidR="009E724B" w:rsidRPr="009E724B" w14:paraId="15EAA39D" w14:textId="77777777" w:rsidTr="003140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14:paraId="4E9FDC02" w14:textId="77777777" w:rsidR="009E724B" w:rsidRPr="009E724B" w:rsidRDefault="009E724B" w:rsidP="009E72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65C81A48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8%</w:t>
            </w:r>
          </w:p>
        </w:tc>
        <w:tc>
          <w:tcPr>
            <w:tcW w:w="1300" w:type="dxa"/>
            <w:noWrap/>
            <w:hideMark/>
          </w:tcPr>
          <w:p w14:paraId="48A52907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8%</w:t>
            </w:r>
          </w:p>
        </w:tc>
        <w:tc>
          <w:tcPr>
            <w:tcW w:w="1300" w:type="dxa"/>
            <w:noWrap/>
            <w:hideMark/>
          </w:tcPr>
          <w:p w14:paraId="0323C877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8%</w:t>
            </w:r>
          </w:p>
        </w:tc>
        <w:tc>
          <w:tcPr>
            <w:tcW w:w="1300" w:type="dxa"/>
            <w:noWrap/>
            <w:hideMark/>
          </w:tcPr>
          <w:p w14:paraId="0ECE2552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8%</w:t>
            </w:r>
          </w:p>
        </w:tc>
        <w:tc>
          <w:tcPr>
            <w:tcW w:w="2235" w:type="dxa"/>
            <w:noWrap/>
            <w:hideMark/>
          </w:tcPr>
          <w:p w14:paraId="157A7517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%</w:t>
            </w:r>
          </w:p>
        </w:tc>
      </w:tr>
      <w:tr w:rsidR="003140AF" w:rsidRPr="009E724B" w14:paraId="7B898C2F" w14:textId="77777777" w:rsidTr="0031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14:paraId="6593709C" w14:textId="77777777" w:rsidR="009E724B" w:rsidRPr="009E724B" w:rsidRDefault="009E724B" w:rsidP="009E72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645401D0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8%</w:t>
            </w:r>
          </w:p>
        </w:tc>
        <w:tc>
          <w:tcPr>
            <w:tcW w:w="1300" w:type="dxa"/>
            <w:noWrap/>
            <w:hideMark/>
          </w:tcPr>
          <w:p w14:paraId="05D66D0C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8%</w:t>
            </w:r>
          </w:p>
        </w:tc>
        <w:tc>
          <w:tcPr>
            <w:tcW w:w="1300" w:type="dxa"/>
            <w:noWrap/>
            <w:hideMark/>
          </w:tcPr>
          <w:p w14:paraId="0E2208BB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8%</w:t>
            </w:r>
          </w:p>
        </w:tc>
        <w:tc>
          <w:tcPr>
            <w:tcW w:w="1300" w:type="dxa"/>
            <w:noWrap/>
            <w:hideMark/>
          </w:tcPr>
          <w:p w14:paraId="4AB59738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8%</w:t>
            </w:r>
          </w:p>
        </w:tc>
        <w:tc>
          <w:tcPr>
            <w:tcW w:w="2235" w:type="dxa"/>
            <w:noWrap/>
            <w:hideMark/>
          </w:tcPr>
          <w:p w14:paraId="33771C68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%</w:t>
            </w:r>
          </w:p>
        </w:tc>
      </w:tr>
      <w:tr w:rsidR="009E724B" w:rsidRPr="009E724B" w14:paraId="5322DC4A" w14:textId="77777777" w:rsidTr="003140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14:paraId="66D3CF13" w14:textId="77777777" w:rsidR="009E724B" w:rsidRPr="009E724B" w:rsidRDefault="009E724B" w:rsidP="009E72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66BBEA3C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8%</w:t>
            </w:r>
          </w:p>
        </w:tc>
        <w:tc>
          <w:tcPr>
            <w:tcW w:w="1300" w:type="dxa"/>
            <w:noWrap/>
            <w:hideMark/>
          </w:tcPr>
          <w:p w14:paraId="5215F3EF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8%</w:t>
            </w:r>
          </w:p>
        </w:tc>
        <w:tc>
          <w:tcPr>
            <w:tcW w:w="1300" w:type="dxa"/>
            <w:noWrap/>
            <w:hideMark/>
          </w:tcPr>
          <w:p w14:paraId="2F3C067F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8%</w:t>
            </w:r>
          </w:p>
        </w:tc>
        <w:tc>
          <w:tcPr>
            <w:tcW w:w="1300" w:type="dxa"/>
            <w:noWrap/>
            <w:hideMark/>
          </w:tcPr>
          <w:p w14:paraId="2CD1F47B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8%</w:t>
            </w:r>
          </w:p>
        </w:tc>
        <w:tc>
          <w:tcPr>
            <w:tcW w:w="2235" w:type="dxa"/>
            <w:noWrap/>
            <w:hideMark/>
          </w:tcPr>
          <w:p w14:paraId="0D9CCAF5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%</w:t>
            </w:r>
          </w:p>
        </w:tc>
      </w:tr>
      <w:tr w:rsidR="003140AF" w:rsidRPr="009E724B" w14:paraId="37506F45" w14:textId="77777777" w:rsidTr="0031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14:paraId="7B69E110" w14:textId="77777777" w:rsidR="009E724B" w:rsidRPr="009E724B" w:rsidRDefault="009E724B" w:rsidP="009E72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27EC2F61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9%</w:t>
            </w:r>
          </w:p>
        </w:tc>
        <w:tc>
          <w:tcPr>
            <w:tcW w:w="1300" w:type="dxa"/>
            <w:noWrap/>
            <w:hideMark/>
          </w:tcPr>
          <w:p w14:paraId="2AE26CCA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9%</w:t>
            </w:r>
          </w:p>
        </w:tc>
        <w:tc>
          <w:tcPr>
            <w:tcW w:w="1300" w:type="dxa"/>
            <w:noWrap/>
            <w:hideMark/>
          </w:tcPr>
          <w:p w14:paraId="4B743EF9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8%</w:t>
            </w:r>
          </w:p>
        </w:tc>
        <w:tc>
          <w:tcPr>
            <w:tcW w:w="1300" w:type="dxa"/>
            <w:noWrap/>
            <w:hideMark/>
          </w:tcPr>
          <w:p w14:paraId="45A0BC22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9%</w:t>
            </w:r>
          </w:p>
        </w:tc>
        <w:tc>
          <w:tcPr>
            <w:tcW w:w="2235" w:type="dxa"/>
            <w:noWrap/>
            <w:hideMark/>
          </w:tcPr>
          <w:p w14:paraId="425E50D9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%</w:t>
            </w:r>
          </w:p>
        </w:tc>
      </w:tr>
      <w:tr w:rsidR="009E724B" w:rsidRPr="009E724B" w14:paraId="702DBCE6" w14:textId="77777777" w:rsidTr="003140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14:paraId="23C98D20" w14:textId="77777777" w:rsidR="009E724B" w:rsidRPr="009E724B" w:rsidRDefault="009E724B" w:rsidP="009E72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0637BD0D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9%</w:t>
            </w:r>
          </w:p>
        </w:tc>
        <w:tc>
          <w:tcPr>
            <w:tcW w:w="1300" w:type="dxa"/>
            <w:noWrap/>
            <w:hideMark/>
          </w:tcPr>
          <w:p w14:paraId="235C4695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9%</w:t>
            </w:r>
          </w:p>
        </w:tc>
        <w:tc>
          <w:tcPr>
            <w:tcW w:w="1300" w:type="dxa"/>
            <w:noWrap/>
            <w:hideMark/>
          </w:tcPr>
          <w:p w14:paraId="260C9813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8%</w:t>
            </w:r>
          </w:p>
        </w:tc>
        <w:tc>
          <w:tcPr>
            <w:tcW w:w="1300" w:type="dxa"/>
            <w:noWrap/>
            <w:hideMark/>
          </w:tcPr>
          <w:p w14:paraId="4C32D17D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9%</w:t>
            </w:r>
          </w:p>
        </w:tc>
        <w:tc>
          <w:tcPr>
            <w:tcW w:w="2235" w:type="dxa"/>
            <w:noWrap/>
            <w:hideMark/>
          </w:tcPr>
          <w:p w14:paraId="549B9847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%</w:t>
            </w:r>
          </w:p>
        </w:tc>
      </w:tr>
      <w:tr w:rsidR="003140AF" w:rsidRPr="009E724B" w14:paraId="2513DA25" w14:textId="77777777" w:rsidTr="0031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14:paraId="25B4ACFB" w14:textId="77777777" w:rsidR="009E724B" w:rsidRPr="009E724B" w:rsidRDefault="009E724B" w:rsidP="009E72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1F5CE28A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9%</w:t>
            </w:r>
          </w:p>
        </w:tc>
        <w:tc>
          <w:tcPr>
            <w:tcW w:w="1300" w:type="dxa"/>
            <w:noWrap/>
            <w:hideMark/>
          </w:tcPr>
          <w:p w14:paraId="496B9B4E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9%</w:t>
            </w:r>
          </w:p>
        </w:tc>
        <w:tc>
          <w:tcPr>
            <w:tcW w:w="1300" w:type="dxa"/>
            <w:noWrap/>
            <w:hideMark/>
          </w:tcPr>
          <w:p w14:paraId="4031CAA4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6%</w:t>
            </w:r>
          </w:p>
        </w:tc>
        <w:tc>
          <w:tcPr>
            <w:tcW w:w="1300" w:type="dxa"/>
            <w:noWrap/>
            <w:hideMark/>
          </w:tcPr>
          <w:p w14:paraId="5137BE1C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9%</w:t>
            </w:r>
          </w:p>
        </w:tc>
        <w:tc>
          <w:tcPr>
            <w:tcW w:w="2235" w:type="dxa"/>
            <w:noWrap/>
            <w:hideMark/>
          </w:tcPr>
          <w:p w14:paraId="62850B6A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3%</w:t>
            </w:r>
          </w:p>
        </w:tc>
      </w:tr>
      <w:tr w:rsidR="009E724B" w:rsidRPr="009E724B" w14:paraId="6B09A21A" w14:textId="77777777" w:rsidTr="003140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14:paraId="05A481DB" w14:textId="77777777" w:rsidR="009E724B" w:rsidRPr="009E724B" w:rsidRDefault="009E724B" w:rsidP="009E72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13165BD1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9%</w:t>
            </w:r>
          </w:p>
        </w:tc>
        <w:tc>
          <w:tcPr>
            <w:tcW w:w="1300" w:type="dxa"/>
            <w:noWrap/>
            <w:hideMark/>
          </w:tcPr>
          <w:p w14:paraId="5BCD2FAD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9%</w:t>
            </w:r>
          </w:p>
        </w:tc>
        <w:tc>
          <w:tcPr>
            <w:tcW w:w="1300" w:type="dxa"/>
            <w:noWrap/>
            <w:hideMark/>
          </w:tcPr>
          <w:p w14:paraId="69AAD603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9%</w:t>
            </w:r>
          </w:p>
        </w:tc>
        <w:tc>
          <w:tcPr>
            <w:tcW w:w="1300" w:type="dxa"/>
            <w:noWrap/>
            <w:hideMark/>
          </w:tcPr>
          <w:p w14:paraId="59E12CF2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9%</w:t>
            </w:r>
          </w:p>
        </w:tc>
        <w:tc>
          <w:tcPr>
            <w:tcW w:w="2235" w:type="dxa"/>
            <w:noWrap/>
            <w:hideMark/>
          </w:tcPr>
          <w:p w14:paraId="2E86236C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%</w:t>
            </w:r>
          </w:p>
        </w:tc>
      </w:tr>
      <w:tr w:rsidR="003140AF" w:rsidRPr="009E724B" w14:paraId="79F1C24B" w14:textId="77777777" w:rsidTr="0031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14:paraId="6B9C9E4D" w14:textId="77777777" w:rsidR="009E724B" w:rsidRPr="009E724B" w:rsidRDefault="009E724B" w:rsidP="009E72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7271EE86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9%</w:t>
            </w:r>
          </w:p>
        </w:tc>
        <w:tc>
          <w:tcPr>
            <w:tcW w:w="1300" w:type="dxa"/>
            <w:noWrap/>
            <w:hideMark/>
          </w:tcPr>
          <w:p w14:paraId="17D882F1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9%</w:t>
            </w:r>
          </w:p>
        </w:tc>
        <w:tc>
          <w:tcPr>
            <w:tcW w:w="1300" w:type="dxa"/>
            <w:noWrap/>
            <w:hideMark/>
          </w:tcPr>
          <w:p w14:paraId="68241F8E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9%</w:t>
            </w:r>
          </w:p>
        </w:tc>
        <w:tc>
          <w:tcPr>
            <w:tcW w:w="1300" w:type="dxa"/>
            <w:noWrap/>
            <w:hideMark/>
          </w:tcPr>
          <w:p w14:paraId="4CDB79C7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0%</w:t>
            </w:r>
          </w:p>
        </w:tc>
        <w:tc>
          <w:tcPr>
            <w:tcW w:w="2235" w:type="dxa"/>
            <w:noWrap/>
            <w:hideMark/>
          </w:tcPr>
          <w:p w14:paraId="1ADBB66A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%</w:t>
            </w:r>
          </w:p>
        </w:tc>
      </w:tr>
      <w:tr w:rsidR="009E724B" w:rsidRPr="009E724B" w14:paraId="52DAD89A" w14:textId="77777777" w:rsidTr="003140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14:paraId="4AB7A384" w14:textId="77777777" w:rsidR="009E724B" w:rsidRPr="009E724B" w:rsidRDefault="009E724B" w:rsidP="009E72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0208EAEE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0%</w:t>
            </w:r>
          </w:p>
        </w:tc>
        <w:tc>
          <w:tcPr>
            <w:tcW w:w="1300" w:type="dxa"/>
            <w:noWrap/>
            <w:hideMark/>
          </w:tcPr>
          <w:p w14:paraId="2B29561F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0%</w:t>
            </w:r>
          </w:p>
        </w:tc>
        <w:tc>
          <w:tcPr>
            <w:tcW w:w="1300" w:type="dxa"/>
            <w:noWrap/>
            <w:hideMark/>
          </w:tcPr>
          <w:p w14:paraId="6BD9BCCD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9%</w:t>
            </w:r>
          </w:p>
        </w:tc>
        <w:tc>
          <w:tcPr>
            <w:tcW w:w="1300" w:type="dxa"/>
            <w:noWrap/>
            <w:hideMark/>
          </w:tcPr>
          <w:p w14:paraId="1B2CF7A4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0%</w:t>
            </w:r>
          </w:p>
        </w:tc>
        <w:tc>
          <w:tcPr>
            <w:tcW w:w="2235" w:type="dxa"/>
            <w:noWrap/>
            <w:hideMark/>
          </w:tcPr>
          <w:p w14:paraId="27250919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%</w:t>
            </w:r>
          </w:p>
        </w:tc>
      </w:tr>
      <w:tr w:rsidR="003140AF" w:rsidRPr="009E724B" w14:paraId="22BF0C84" w14:textId="77777777" w:rsidTr="0031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14:paraId="30B46197" w14:textId="77777777" w:rsidR="009E724B" w:rsidRPr="009E724B" w:rsidRDefault="009E724B" w:rsidP="009E72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1310A8F0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0%</w:t>
            </w:r>
          </w:p>
        </w:tc>
        <w:tc>
          <w:tcPr>
            <w:tcW w:w="1300" w:type="dxa"/>
            <w:noWrap/>
            <w:hideMark/>
          </w:tcPr>
          <w:p w14:paraId="012DB2D1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0%</w:t>
            </w:r>
          </w:p>
        </w:tc>
        <w:tc>
          <w:tcPr>
            <w:tcW w:w="1300" w:type="dxa"/>
            <w:noWrap/>
            <w:hideMark/>
          </w:tcPr>
          <w:p w14:paraId="5131B52C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0%</w:t>
            </w:r>
          </w:p>
        </w:tc>
        <w:tc>
          <w:tcPr>
            <w:tcW w:w="1300" w:type="dxa"/>
            <w:noWrap/>
            <w:hideMark/>
          </w:tcPr>
          <w:p w14:paraId="7B002A21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0%</w:t>
            </w:r>
          </w:p>
        </w:tc>
        <w:tc>
          <w:tcPr>
            <w:tcW w:w="2235" w:type="dxa"/>
            <w:noWrap/>
            <w:hideMark/>
          </w:tcPr>
          <w:p w14:paraId="505D34CA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%</w:t>
            </w:r>
          </w:p>
        </w:tc>
      </w:tr>
      <w:tr w:rsidR="009E724B" w:rsidRPr="009E724B" w14:paraId="3EB1CA8C" w14:textId="77777777" w:rsidTr="003140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14:paraId="164FE358" w14:textId="77777777" w:rsidR="009E724B" w:rsidRPr="009E724B" w:rsidRDefault="009E724B" w:rsidP="009E72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11D17413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0%</w:t>
            </w:r>
          </w:p>
        </w:tc>
        <w:tc>
          <w:tcPr>
            <w:tcW w:w="1300" w:type="dxa"/>
            <w:noWrap/>
            <w:hideMark/>
          </w:tcPr>
          <w:p w14:paraId="2B5EACDC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0%</w:t>
            </w:r>
          </w:p>
        </w:tc>
        <w:tc>
          <w:tcPr>
            <w:tcW w:w="1300" w:type="dxa"/>
            <w:noWrap/>
            <w:hideMark/>
          </w:tcPr>
          <w:p w14:paraId="6A1A30FC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0%</w:t>
            </w:r>
          </w:p>
        </w:tc>
        <w:tc>
          <w:tcPr>
            <w:tcW w:w="1300" w:type="dxa"/>
            <w:noWrap/>
            <w:hideMark/>
          </w:tcPr>
          <w:p w14:paraId="09D6352D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0%</w:t>
            </w:r>
          </w:p>
        </w:tc>
        <w:tc>
          <w:tcPr>
            <w:tcW w:w="2235" w:type="dxa"/>
            <w:noWrap/>
            <w:hideMark/>
          </w:tcPr>
          <w:p w14:paraId="79C2BBF6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%</w:t>
            </w:r>
          </w:p>
        </w:tc>
      </w:tr>
      <w:tr w:rsidR="003140AF" w:rsidRPr="009E724B" w14:paraId="1CFFC676" w14:textId="77777777" w:rsidTr="0031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14:paraId="45B43234" w14:textId="77777777" w:rsidR="009E724B" w:rsidRPr="009E724B" w:rsidRDefault="009E724B" w:rsidP="009E72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2CF6CA76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0%</w:t>
            </w:r>
          </w:p>
        </w:tc>
        <w:tc>
          <w:tcPr>
            <w:tcW w:w="1300" w:type="dxa"/>
            <w:noWrap/>
            <w:hideMark/>
          </w:tcPr>
          <w:p w14:paraId="12C1D4FB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0%</w:t>
            </w:r>
          </w:p>
        </w:tc>
        <w:tc>
          <w:tcPr>
            <w:tcW w:w="1300" w:type="dxa"/>
            <w:noWrap/>
            <w:hideMark/>
          </w:tcPr>
          <w:p w14:paraId="311458EE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0%</w:t>
            </w:r>
          </w:p>
        </w:tc>
        <w:tc>
          <w:tcPr>
            <w:tcW w:w="1300" w:type="dxa"/>
            <w:noWrap/>
            <w:hideMark/>
          </w:tcPr>
          <w:p w14:paraId="74A481B1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1%</w:t>
            </w:r>
          </w:p>
        </w:tc>
        <w:tc>
          <w:tcPr>
            <w:tcW w:w="2235" w:type="dxa"/>
            <w:noWrap/>
            <w:hideMark/>
          </w:tcPr>
          <w:p w14:paraId="66105E55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%</w:t>
            </w:r>
          </w:p>
        </w:tc>
      </w:tr>
      <w:tr w:rsidR="009E724B" w:rsidRPr="009E724B" w14:paraId="181D4081" w14:textId="77777777" w:rsidTr="003140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14:paraId="1B6D5FB5" w14:textId="77777777" w:rsidR="009E724B" w:rsidRPr="009E724B" w:rsidRDefault="009E724B" w:rsidP="009E72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4DFD5721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1%</w:t>
            </w:r>
          </w:p>
        </w:tc>
        <w:tc>
          <w:tcPr>
            <w:tcW w:w="1300" w:type="dxa"/>
            <w:noWrap/>
            <w:hideMark/>
          </w:tcPr>
          <w:p w14:paraId="0B04658F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1%</w:t>
            </w:r>
          </w:p>
        </w:tc>
        <w:tc>
          <w:tcPr>
            <w:tcW w:w="1300" w:type="dxa"/>
            <w:noWrap/>
            <w:hideMark/>
          </w:tcPr>
          <w:p w14:paraId="42B8C6E3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0%</w:t>
            </w:r>
          </w:p>
        </w:tc>
        <w:tc>
          <w:tcPr>
            <w:tcW w:w="1300" w:type="dxa"/>
            <w:noWrap/>
            <w:hideMark/>
          </w:tcPr>
          <w:p w14:paraId="45B2C530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1%</w:t>
            </w:r>
          </w:p>
        </w:tc>
        <w:tc>
          <w:tcPr>
            <w:tcW w:w="2235" w:type="dxa"/>
            <w:noWrap/>
            <w:hideMark/>
          </w:tcPr>
          <w:p w14:paraId="76438A4A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%</w:t>
            </w:r>
          </w:p>
        </w:tc>
      </w:tr>
      <w:tr w:rsidR="003140AF" w:rsidRPr="009E724B" w14:paraId="412E1824" w14:textId="77777777" w:rsidTr="0031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14:paraId="354065DD" w14:textId="77777777" w:rsidR="009E724B" w:rsidRPr="009E724B" w:rsidRDefault="009E724B" w:rsidP="009E72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02909054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1%</w:t>
            </w:r>
          </w:p>
        </w:tc>
        <w:tc>
          <w:tcPr>
            <w:tcW w:w="1300" w:type="dxa"/>
            <w:noWrap/>
            <w:hideMark/>
          </w:tcPr>
          <w:p w14:paraId="7EFD8D1A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1%</w:t>
            </w:r>
          </w:p>
        </w:tc>
        <w:tc>
          <w:tcPr>
            <w:tcW w:w="1300" w:type="dxa"/>
            <w:noWrap/>
            <w:hideMark/>
          </w:tcPr>
          <w:p w14:paraId="601B0D31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1%</w:t>
            </w:r>
          </w:p>
        </w:tc>
        <w:tc>
          <w:tcPr>
            <w:tcW w:w="1300" w:type="dxa"/>
            <w:noWrap/>
            <w:hideMark/>
          </w:tcPr>
          <w:p w14:paraId="08D5ED0B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1%</w:t>
            </w:r>
          </w:p>
        </w:tc>
        <w:tc>
          <w:tcPr>
            <w:tcW w:w="2235" w:type="dxa"/>
            <w:noWrap/>
            <w:hideMark/>
          </w:tcPr>
          <w:p w14:paraId="11F3631D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%</w:t>
            </w:r>
          </w:p>
        </w:tc>
      </w:tr>
      <w:tr w:rsidR="009E724B" w:rsidRPr="009E724B" w14:paraId="1168D5F8" w14:textId="77777777" w:rsidTr="003140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14:paraId="2060F74B" w14:textId="77777777" w:rsidR="009E724B" w:rsidRPr="009E724B" w:rsidRDefault="009E724B" w:rsidP="009E72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42FBC665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1%</w:t>
            </w:r>
          </w:p>
        </w:tc>
        <w:tc>
          <w:tcPr>
            <w:tcW w:w="1300" w:type="dxa"/>
            <w:noWrap/>
            <w:hideMark/>
          </w:tcPr>
          <w:p w14:paraId="4FF6FBD7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0%</w:t>
            </w:r>
          </w:p>
        </w:tc>
        <w:tc>
          <w:tcPr>
            <w:tcW w:w="1300" w:type="dxa"/>
            <w:noWrap/>
            <w:hideMark/>
          </w:tcPr>
          <w:p w14:paraId="51283734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1%</w:t>
            </w:r>
          </w:p>
        </w:tc>
        <w:tc>
          <w:tcPr>
            <w:tcW w:w="1300" w:type="dxa"/>
            <w:noWrap/>
            <w:hideMark/>
          </w:tcPr>
          <w:p w14:paraId="0EDAA667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1%</w:t>
            </w:r>
          </w:p>
        </w:tc>
        <w:tc>
          <w:tcPr>
            <w:tcW w:w="2235" w:type="dxa"/>
            <w:noWrap/>
            <w:hideMark/>
          </w:tcPr>
          <w:p w14:paraId="752E6F18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%</w:t>
            </w:r>
          </w:p>
        </w:tc>
      </w:tr>
      <w:tr w:rsidR="003140AF" w:rsidRPr="009E724B" w14:paraId="0168714D" w14:textId="77777777" w:rsidTr="0031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14:paraId="7DE5544C" w14:textId="77777777" w:rsidR="009E724B" w:rsidRPr="009E724B" w:rsidRDefault="009E724B" w:rsidP="009E72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25</w:t>
            </w:r>
          </w:p>
        </w:tc>
        <w:tc>
          <w:tcPr>
            <w:tcW w:w="1300" w:type="dxa"/>
            <w:noWrap/>
            <w:hideMark/>
          </w:tcPr>
          <w:p w14:paraId="61DFD334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1%</w:t>
            </w:r>
          </w:p>
        </w:tc>
        <w:tc>
          <w:tcPr>
            <w:tcW w:w="1300" w:type="dxa"/>
            <w:noWrap/>
            <w:hideMark/>
          </w:tcPr>
          <w:p w14:paraId="62B66BCC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1%</w:t>
            </w:r>
          </w:p>
        </w:tc>
        <w:tc>
          <w:tcPr>
            <w:tcW w:w="1300" w:type="dxa"/>
            <w:noWrap/>
            <w:hideMark/>
          </w:tcPr>
          <w:p w14:paraId="0B525F42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1%</w:t>
            </w:r>
          </w:p>
        </w:tc>
        <w:tc>
          <w:tcPr>
            <w:tcW w:w="1300" w:type="dxa"/>
            <w:noWrap/>
            <w:hideMark/>
          </w:tcPr>
          <w:p w14:paraId="721D1AE6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1%</w:t>
            </w:r>
          </w:p>
        </w:tc>
        <w:tc>
          <w:tcPr>
            <w:tcW w:w="2235" w:type="dxa"/>
            <w:noWrap/>
            <w:hideMark/>
          </w:tcPr>
          <w:p w14:paraId="619DE509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%</w:t>
            </w:r>
          </w:p>
        </w:tc>
      </w:tr>
      <w:tr w:rsidR="009E724B" w:rsidRPr="009E724B" w14:paraId="500F29A2" w14:textId="77777777" w:rsidTr="003140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14:paraId="1ECF4116" w14:textId="77777777" w:rsidR="009E724B" w:rsidRPr="009E724B" w:rsidRDefault="009E724B" w:rsidP="009E72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26</w:t>
            </w:r>
          </w:p>
        </w:tc>
        <w:tc>
          <w:tcPr>
            <w:tcW w:w="1300" w:type="dxa"/>
            <w:noWrap/>
            <w:hideMark/>
          </w:tcPr>
          <w:p w14:paraId="10009F9F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0%</w:t>
            </w:r>
          </w:p>
        </w:tc>
        <w:tc>
          <w:tcPr>
            <w:tcW w:w="1300" w:type="dxa"/>
            <w:noWrap/>
            <w:hideMark/>
          </w:tcPr>
          <w:p w14:paraId="02F83F57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0%</w:t>
            </w:r>
          </w:p>
        </w:tc>
        <w:tc>
          <w:tcPr>
            <w:tcW w:w="1300" w:type="dxa"/>
            <w:noWrap/>
            <w:hideMark/>
          </w:tcPr>
          <w:p w14:paraId="08A29AA7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9%</w:t>
            </w:r>
          </w:p>
        </w:tc>
        <w:tc>
          <w:tcPr>
            <w:tcW w:w="1300" w:type="dxa"/>
            <w:noWrap/>
            <w:hideMark/>
          </w:tcPr>
          <w:p w14:paraId="6113B0AD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1%</w:t>
            </w:r>
          </w:p>
        </w:tc>
        <w:tc>
          <w:tcPr>
            <w:tcW w:w="2235" w:type="dxa"/>
            <w:noWrap/>
            <w:hideMark/>
          </w:tcPr>
          <w:p w14:paraId="4B6DD848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2%</w:t>
            </w:r>
          </w:p>
        </w:tc>
      </w:tr>
      <w:tr w:rsidR="003140AF" w:rsidRPr="009E724B" w14:paraId="4F16F1B2" w14:textId="77777777" w:rsidTr="0031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14:paraId="70BCFFC5" w14:textId="77777777" w:rsidR="009E724B" w:rsidRPr="009E724B" w:rsidRDefault="009E724B" w:rsidP="009E72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27</w:t>
            </w:r>
          </w:p>
        </w:tc>
        <w:tc>
          <w:tcPr>
            <w:tcW w:w="1300" w:type="dxa"/>
            <w:noWrap/>
            <w:hideMark/>
          </w:tcPr>
          <w:p w14:paraId="1DAD1331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3%</w:t>
            </w:r>
          </w:p>
        </w:tc>
        <w:tc>
          <w:tcPr>
            <w:tcW w:w="1300" w:type="dxa"/>
            <w:noWrap/>
            <w:hideMark/>
          </w:tcPr>
          <w:p w14:paraId="13C60490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3%</w:t>
            </w:r>
          </w:p>
        </w:tc>
        <w:tc>
          <w:tcPr>
            <w:tcW w:w="1300" w:type="dxa"/>
            <w:noWrap/>
            <w:hideMark/>
          </w:tcPr>
          <w:p w14:paraId="2EA9BFE9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3%</w:t>
            </w:r>
          </w:p>
        </w:tc>
        <w:tc>
          <w:tcPr>
            <w:tcW w:w="1300" w:type="dxa"/>
            <w:noWrap/>
            <w:hideMark/>
          </w:tcPr>
          <w:p w14:paraId="41341EF1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3%</w:t>
            </w:r>
          </w:p>
        </w:tc>
        <w:tc>
          <w:tcPr>
            <w:tcW w:w="2235" w:type="dxa"/>
            <w:noWrap/>
            <w:hideMark/>
          </w:tcPr>
          <w:p w14:paraId="0793E077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%</w:t>
            </w:r>
          </w:p>
        </w:tc>
      </w:tr>
      <w:tr w:rsidR="009E724B" w:rsidRPr="009E724B" w14:paraId="6F7A2E19" w14:textId="77777777" w:rsidTr="003140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14:paraId="3E4329E8" w14:textId="77777777" w:rsidR="009E724B" w:rsidRPr="009E724B" w:rsidRDefault="009E724B" w:rsidP="009E72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28</w:t>
            </w:r>
          </w:p>
        </w:tc>
        <w:tc>
          <w:tcPr>
            <w:tcW w:w="1300" w:type="dxa"/>
            <w:noWrap/>
            <w:hideMark/>
          </w:tcPr>
          <w:p w14:paraId="31AB86DE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3%</w:t>
            </w:r>
          </w:p>
        </w:tc>
        <w:tc>
          <w:tcPr>
            <w:tcW w:w="1300" w:type="dxa"/>
            <w:noWrap/>
            <w:hideMark/>
          </w:tcPr>
          <w:p w14:paraId="1C61C778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3%</w:t>
            </w:r>
          </w:p>
        </w:tc>
        <w:tc>
          <w:tcPr>
            <w:tcW w:w="1300" w:type="dxa"/>
            <w:noWrap/>
            <w:hideMark/>
          </w:tcPr>
          <w:p w14:paraId="6E2E11BF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3%</w:t>
            </w:r>
          </w:p>
        </w:tc>
        <w:tc>
          <w:tcPr>
            <w:tcW w:w="1300" w:type="dxa"/>
            <w:noWrap/>
            <w:hideMark/>
          </w:tcPr>
          <w:p w14:paraId="786BAD57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3%</w:t>
            </w:r>
          </w:p>
        </w:tc>
        <w:tc>
          <w:tcPr>
            <w:tcW w:w="2235" w:type="dxa"/>
            <w:noWrap/>
            <w:hideMark/>
          </w:tcPr>
          <w:p w14:paraId="55E5E475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%</w:t>
            </w:r>
          </w:p>
        </w:tc>
      </w:tr>
      <w:tr w:rsidR="003140AF" w:rsidRPr="009E724B" w14:paraId="2745E6FA" w14:textId="77777777" w:rsidTr="0031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14:paraId="3D476DDE" w14:textId="77777777" w:rsidR="009E724B" w:rsidRPr="009E724B" w:rsidRDefault="009E724B" w:rsidP="009E72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29</w:t>
            </w:r>
          </w:p>
        </w:tc>
        <w:tc>
          <w:tcPr>
            <w:tcW w:w="1300" w:type="dxa"/>
            <w:noWrap/>
            <w:hideMark/>
          </w:tcPr>
          <w:p w14:paraId="784EAFFE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3%</w:t>
            </w:r>
          </w:p>
        </w:tc>
        <w:tc>
          <w:tcPr>
            <w:tcW w:w="1300" w:type="dxa"/>
            <w:noWrap/>
            <w:hideMark/>
          </w:tcPr>
          <w:p w14:paraId="7DC29503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3%</w:t>
            </w:r>
          </w:p>
        </w:tc>
        <w:tc>
          <w:tcPr>
            <w:tcW w:w="1300" w:type="dxa"/>
            <w:noWrap/>
            <w:hideMark/>
          </w:tcPr>
          <w:p w14:paraId="2CDB89F4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2%</w:t>
            </w:r>
          </w:p>
        </w:tc>
        <w:tc>
          <w:tcPr>
            <w:tcW w:w="1300" w:type="dxa"/>
            <w:noWrap/>
            <w:hideMark/>
          </w:tcPr>
          <w:p w14:paraId="7D4824D6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3%</w:t>
            </w:r>
          </w:p>
        </w:tc>
        <w:tc>
          <w:tcPr>
            <w:tcW w:w="2235" w:type="dxa"/>
            <w:noWrap/>
            <w:hideMark/>
          </w:tcPr>
          <w:p w14:paraId="53BA25B8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%</w:t>
            </w:r>
          </w:p>
        </w:tc>
      </w:tr>
      <w:tr w:rsidR="009E724B" w:rsidRPr="009E724B" w14:paraId="5C2C203A" w14:textId="77777777" w:rsidTr="003140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14:paraId="3FBAC436" w14:textId="77777777" w:rsidR="009E724B" w:rsidRPr="009E724B" w:rsidRDefault="009E724B" w:rsidP="009E72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30</w:t>
            </w:r>
          </w:p>
        </w:tc>
        <w:tc>
          <w:tcPr>
            <w:tcW w:w="1300" w:type="dxa"/>
            <w:noWrap/>
            <w:hideMark/>
          </w:tcPr>
          <w:p w14:paraId="7B0618B7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3%</w:t>
            </w:r>
          </w:p>
        </w:tc>
        <w:tc>
          <w:tcPr>
            <w:tcW w:w="1300" w:type="dxa"/>
            <w:noWrap/>
            <w:hideMark/>
          </w:tcPr>
          <w:p w14:paraId="33EF212A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3%</w:t>
            </w:r>
          </w:p>
        </w:tc>
        <w:tc>
          <w:tcPr>
            <w:tcW w:w="1300" w:type="dxa"/>
            <w:noWrap/>
            <w:hideMark/>
          </w:tcPr>
          <w:p w14:paraId="77D80552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3%</w:t>
            </w:r>
          </w:p>
        </w:tc>
        <w:tc>
          <w:tcPr>
            <w:tcW w:w="1300" w:type="dxa"/>
            <w:noWrap/>
            <w:hideMark/>
          </w:tcPr>
          <w:p w14:paraId="35511C6A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3%</w:t>
            </w:r>
          </w:p>
        </w:tc>
        <w:tc>
          <w:tcPr>
            <w:tcW w:w="2235" w:type="dxa"/>
            <w:noWrap/>
            <w:hideMark/>
          </w:tcPr>
          <w:p w14:paraId="03BBF17E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%</w:t>
            </w:r>
          </w:p>
        </w:tc>
      </w:tr>
      <w:tr w:rsidR="003140AF" w:rsidRPr="009E724B" w14:paraId="6F0C39D3" w14:textId="77777777" w:rsidTr="0031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14:paraId="23DD266A" w14:textId="77777777" w:rsidR="009E724B" w:rsidRPr="009E724B" w:rsidRDefault="009E724B" w:rsidP="009E72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31</w:t>
            </w:r>
          </w:p>
        </w:tc>
        <w:tc>
          <w:tcPr>
            <w:tcW w:w="1300" w:type="dxa"/>
            <w:noWrap/>
            <w:hideMark/>
          </w:tcPr>
          <w:p w14:paraId="76178613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4%</w:t>
            </w:r>
          </w:p>
        </w:tc>
        <w:tc>
          <w:tcPr>
            <w:tcW w:w="1300" w:type="dxa"/>
            <w:noWrap/>
            <w:hideMark/>
          </w:tcPr>
          <w:p w14:paraId="7F7F715F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3%</w:t>
            </w:r>
          </w:p>
        </w:tc>
        <w:tc>
          <w:tcPr>
            <w:tcW w:w="1300" w:type="dxa"/>
            <w:noWrap/>
            <w:hideMark/>
          </w:tcPr>
          <w:p w14:paraId="572D4E0F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3%</w:t>
            </w:r>
          </w:p>
        </w:tc>
        <w:tc>
          <w:tcPr>
            <w:tcW w:w="1300" w:type="dxa"/>
            <w:noWrap/>
            <w:hideMark/>
          </w:tcPr>
          <w:p w14:paraId="00187BBB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4%</w:t>
            </w:r>
          </w:p>
        </w:tc>
        <w:tc>
          <w:tcPr>
            <w:tcW w:w="2235" w:type="dxa"/>
            <w:noWrap/>
            <w:hideMark/>
          </w:tcPr>
          <w:p w14:paraId="464F6616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%</w:t>
            </w:r>
          </w:p>
        </w:tc>
      </w:tr>
      <w:tr w:rsidR="009E724B" w:rsidRPr="009E724B" w14:paraId="3715CED7" w14:textId="77777777" w:rsidTr="003140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14:paraId="43134757" w14:textId="77777777" w:rsidR="009E724B" w:rsidRPr="009E724B" w:rsidRDefault="009E724B" w:rsidP="009E72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55A4BFD4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4%</w:t>
            </w:r>
          </w:p>
        </w:tc>
        <w:tc>
          <w:tcPr>
            <w:tcW w:w="1300" w:type="dxa"/>
            <w:noWrap/>
            <w:hideMark/>
          </w:tcPr>
          <w:p w14:paraId="2C5FFF15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4%</w:t>
            </w:r>
          </w:p>
        </w:tc>
        <w:tc>
          <w:tcPr>
            <w:tcW w:w="1300" w:type="dxa"/>
            <w:noWrap/>
            <w:hideMark/>
          </w:tcPr>
          <w:p w14:paraId="79C9A503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5%</w:t>
            </w:r>
          </w:p>
        </w:tc>
        <w:tc>
          <w:tcPr>
            <w:tcW w:w="1300" w:type="dxa"/>
            <w:noWrap/>
            <w:hideMark/>
          </w:tcPr>
          <w:p w14:paraId="47CC62DE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4%</w:t>
            </w:r>
          </w:p>
        </w:tc>
        <w:tc>
          <w:tcPr>
            <w:tcW w:w="2235" w:type="dxa"/>
            <w:noWrap/>
            <w:hideMark/>
          </w:tcPr>
          <w:p w14:paraId="06F9C561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%</w:t>
            </w:r>
          </w:p>
        </w:tc>
      </w:tr>
      <w:tr w:rsidR="003140AF" w:rsidRPr="009E724B" w14:paraId="29A38823" w14:textId="77777777" w:rsidTr="0031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14:paraId="5AACD536" w14:textId="77777777" w:rsidR="009E724B" w:rsidRPr="009E724B" w:rsidRDefault="009E724B" w:rsidP="009E72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33</w:t>
            </w:r>
          </w:p>
        </w:tc>
        <w:tc>
          <w:tcPr>
            <w:tcW w:w="1300" w:type="dxa"/>
            <w:noWrap/>
            <w:hideMark/>
          </w:tcPr>
          <w:p w14:paraId="337C60EB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3%</w:t>
            </w:r>
          </w:p>
        </w:tc>
        <w:tc>
          <w:tcPr>
            <w:tcW w:w="1300" w:type="dxa"/>
            <w:noWrap/>
            <w:hideMark/>
          </w:tcPr>
          <w:p w14:paraId="459EEB37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3%</w:t>
            </w:r>
          </w:p>
        </w:tc>
        <w:tc>
          <w:tcPr>
            <w:tcW w:w="1300" w:type="dxa"/>
            <w:noWrap/>
            <w:hideMark/>
          </w:tcPr>
          <w:p w14:paraId="7CB280A2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3%</w:t>
            </w:r>
          </w:p>
        </w:tc>
        <w:tc>
          <w:tcPr>
            <w:tcW w:w="1300" w:type="dxa"/>
            <w:noWrap/>
            <w:hideMark/>
          </w:tcPr>
          <w:p w14:paraId="66FDB704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4%</w:t>
            </w:r>
          </w:p>
        </w:tc>
        <w:tc>
          <w:tcPr>
            <w:tcW w:w="2235" w:type="dxa"/>
            <w:noWrap/>
            <w:hideMark/>
          </w:tcPr>
          <w:p w14:paraId="2E631183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%</w:t>
            </w:r>
          </w:p>
        </w:tc>
      </w:tr>
      <w:tr w:rsidR="009E724B" w:rsidRPr="009E724B" w14:paraId="20DB6DD9" w14:textId="77777777" w:rsidTr="003140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14:paraId="01AA6D60" w14:textId="77777777" w:rsidR="009E724B" w:rsidRPr="009E724B" w:rsidRDefault="009E724B" w:rsidP="009E72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34</w:t>
            </w:r>
          </w:p>
        </w:tc>
        <w:tc>
          <w:tcPr>
            <w:tcW w:w="1300" w:type="dxa"/>
            <w:noWrap/>
            <w:hideMark/>
          </w:tcPr>
          <w:p w14:paraId="0232BA5F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6%</w:t>
            </w:r>
          </w:p>
        </w:tc>
        <w:tc>
          <w:tcPr>
            <w:tcW w:w="1300" w:type="dxa"/>
            <w:noWrap/>
            <w:hideMark/>
          </w:tcPr>
          <w:p w14:paraId="6F246E5B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6%</w:t>
            </w:r>
          </w:p>
        </w:tc>
        <w:tc>
          <w:tcPr>
            <w:tcW w:w="1300" w:type="dxa"/>
            <w:noWrap/>
            <w:hideMark/>
          </w:tcPr>
          <w:p w14:paraId="63AA9176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5%</w:t>
            </w:r>
          </w:p>
        </w:tc>
        <w:tc>
          <w:tcPr>
            <w:tcW w:w="1300" w:type="dxa"/>
            <w:noWrap/>
            <w:hideMark/>
          </w:tcPr>
          <w:p w14:paraId="219B5088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6%</w:t>
            </w:r>
          </w:p>
        </w:tc>
        <w:tc>
          <w:tcPr>
            <w:tcW w:w="2235" w:type="dxa"/>
            <w:noWrap/>
            <w:hideMark/>
          </w:tcPr>
          <w:p w14:paraId="5E6D4420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%</w:t>
            </w:r>
          </w:p>
        </w:tc>
      </w:tr>
      <w:tr w:rsidR="003140AF" w:rsidRPr="009E724B" w14:paraId="47B1F840" w14:textId="77777777" w:rsidTr="0031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14:paraId="1D11D8BA" w14:textId="77777777" w:rsidR="009E724B" w:rsidRPr="009E724B" w:rsidRDefault="009E724B" w:rsidP="009E72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35</w:t>
            </w:r>
          </w:p>
        </w:tc>
        <w:tc>
          <w:tcPr>
            <w:tcW w:w="1300" w:type="dxa"/>
            <w:noWrap/>
            <w:hideMark/>
          </w:tcPr>
          <w:p w14:paraId="50B42891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5%</w:t>
            </w:r>
          </w:p>
        </w:tc>
        <w:tc>
          <w:tcPr>
            <w:tcW w:w="1300" w:type="dxa"/>
            <w:noWrap/>
            <w:hideMark/>
          </w:tcPr>
          <w:p w14:paraId="2A852A14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5%</w:t>
            </w:r>
          </w:p>
        </w:tc>
        <w:tc>
          <w:tcPr>
            <w:tcW w:w="1300" w:type="dxa"/>
            <w:noWrap/>
            <w:hideMark/>
          </w:tcPr>
          <w:p w14:paraId="51AC0E37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5%</w:t>
            </w:r>
          </w:p>
        </w:tc>
        <w:tc>
          <w:tcPr>
            <w:tcW w:w="1300" w:type="dxa"/>
            <w:noWrap/>
            <w:hideMark/>
          </w:tcPr>
          <w:p w14:paraId="50AA42B9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6%</w:t>
            </w:r>
          </w:p>
        </w:tc>
        <w:tc>
          <w:tcPr>
            <w:tcW w:w="2235" w:type="dxa"/>
            <w:noWrap/>
            <w:hideMark/>
          </w:tcPr>
          <w:p w14:paraId="2ECE9EE1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%</w:t>
            </w:r>
          </w:p>
        </w:tc>
      </w:tr>
      <w:tr w:rsidR="009E724B" w:rsidRPr="009E724B" w14:paraId="7D4CA7DC" w14:textId="77777777" w:rsidTr="003140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14:paraId="118D9947" w14:textId="77777777" w:rsidR="009E724B" w:rsidRPr="009E724B" w:rsidRDefault="009E724B" w:rsidP="009E72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36</w:t>
            </w:r>
          </w:p>
        </w:tc>
        <w:tc>
          <w:tcPr>
            <w:tcW w:w="1300" w:type="dxa"/>
            <w:noWrap/>
            <w:hideMark/>
          </w:tcPr>
          <w:p w14:paraId="003DED19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7%</w:t>
            </w:r>
          </w:p>
        </w:tc>
        <w:tc>
          <w:tcPr>
            <w:tcW w:w="1300" w:type="dxa"/>
            <w:noWrap/>
            <w:hideMark/>
          </w:tcPr>
          <w:p w14:paraId="62BD8350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6%</w:t>
            </w:r>
          </w:p>
        </w:tc>
        <w:tc>
          <w:tcPr>
            <w:tcW w:w="1300" w:type="dxa"/>
            <w:noWrap/>
            <w:hideMark/>
          </w:tcPr>
          <w:p w14:paraId="1B638CDA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7%</w:t>
            </w:r>
          </w:p>
        </w:tc>
        <w:tc>
          <w:tcPr>
            <w:tcW w:w="1300" w:type="dxa"/>
            <w:noWrap/>
            <w:hideMark/>
          </w:tcPr>
          <w:p w14:paraId="551F4190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6%</w:t>
            </w:r>
          </w:p>
        </w:tc>
        <w:tc>
          <w:tcPr>
            <w:tcW w:w="2235" w:type="dxa"/>
            <w:noWrap/>
            <w:hideMark/>
          </w:tcPr>
          <w:p w14:paraId="2B231E43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%</w:t>
            </w:r>
          </w:p>
        </w:tc>
      </w:tr>
      <w:tr w:rsidR="003140AF" w:rsidRPr="009E724B" w14:paraId="7731856B" w14:textId="77777777" w:rsidTr="0031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14:paraId="00D0939E" w14:textId="77777777" w:rsidR="009E724B" w:rsidRPr="009E724B" w:rsidRDefault="009E724B" w:rsidP="009E72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37</w:t>
            </w:r>
          </w:p>
        </w:tc>
        <w:tc>
          <w:tcPr>
            <w:tcW w:w="1300" w:type="dxa"/>
            <w:noWrap/>
            <w:hideMark/>
          </w:tcPr>
          <w:p w14:paraId="5CBBCF11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6%</w:t>
            </w:r>
          </w:p>
        </w:tc>
        <w:tc>
          <w:tcPr>
            <w:tcW w:w="1300" w:type="dxa"/>
            <w:noWrap/>
            <w:hideMark/>
          </w:tcPr>
          <w:p w14:paraId="2C03A1A2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7%</w:t>
            </w:r>
          </w:p>
        </w:tc>
        <w:tc>
          <w:tcPr>
            <w:tcW w:w="1300" w:type="dxa"/>
            <w:noWrap/>
            <w:hideMark/>
          </w:tcPr>
          <w:p w14:paraId="225C9CB8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7%</w:t>
            </w:r>
          </w:p>
        </w:tc>
        <w:tc>
          <w:tcPr>
            <w:tcW w:w="1300" w:type="dxa"/>
            <w:noWrap/>
            <w:hideMark/>
          </w:tcPr>
          <w:p w14:paraId="55F502A7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7%</w:t>
            </w:r>
          </w:p>
        </w:tc>
        <w:tc>
          <w:tcPr>
            <w:tcW w:w="2235" w:type="dxa"/>
            <w:noWrap/>
            <w:hideMark/>
          </w:tcPr>
          <w:p w14:paraId="3373A945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%</w:t>
            </w:r>
          </w:p>
        </w:tc>
      </w:tr>
      <w:tr w:rsidR="009E724B" w:rsidRPr="009E724B" w14:paraId="7711E03E" w14:textId="77777777" w:rsidTr="003140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14:paraId="41D85368" w14:textId="77777777" w:rsidR="009E724B" w:rsidRPr="009E724B" w:rsidRDefault="009E724B" w:rsidP="009E72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38</w:t>
            </w:r>
          </w:p>
        </w:tc>
        <w:tc>
          <w:tcPr>
            <w:tcW w:w="1300" w:type="dxa"/>
            <w:noWrap/>
            <w:hideMark/>
          </w:tcPr>
          <w:p w14:paraId="23048816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8%</w:t>
            </w:r>
          </w:p>
        </w:tc>
        <w:tc>
          <w:tcPr>
            <w:tcW w:w="1300" w:type="dxa"/>
            <w:noWrap/>
            <w:hideMark/>
          </w:tcPr>
          <w:p w14:paraId="7FE57C85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8%</w:t>
            </w:r>
          </w:p>
        </w:tc>
        <w:tc>
          <w:tcPr>
            <w:tcW w:w="1300" w:type="dxa"/>
            <w:noWrap/>
            <w:hideMark/>
          </w:tcPr>
          <w:p w14:paraId="21E6F3ED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8%</w:t>
            </w:r>
          </w:p>
        </w:tc>
        <w:tc>
          <w:tcPr>
            <w:tcW w:w="1300" w:type="dxa"/>
            <w:noWrap/>
            <w:hideMark/>
          </w:tcPr>
          <w:p w14:paraId="34289D72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8%</w:t>
            </w:r>
          </w:p>
        </w:tc>
        <w:tc>
          <w:tcPr>
            <w:tcW w:w="2235" w:type="dxa"/>
            <w:noWrap/>
            <w:hideMark/>
          </w:tcPr>
          <w:p w14:paraId="152CE9CB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%</w:t>
            </w:r>
          </w:p>
        </w:tc>
      </w:tr>
      <w:tr w:rsidR="003140AF" w:rsidRPr="009E724B" w14:paraId="00597E54" w14:textId="77777777" w:rsidTr="0031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14:paraId="03D4A004" w14:textId="77777777" w:rsidR="009E724B" w:rsidRPr="009E724B" w:rsidRDefault="009E724B" w:rsidP="009E72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39</w:t>
            </w:r>
          </w:p>
        </w:tc>
        <w:tc>
          <w:tcPr>
            <w:tcW w:w="1300" w:type="dxa"/>
            <w:noWrap/>
            <w:hideMark/>
          </w:tcPr>
          <w:p w14:paraId="0F0B65BD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9%</w:t>
            </w:r>
          </w:p>
        </w:tc>
        <w:tc>
          <w:tcPr>
            <w:tcW w:w="1300" w:type="dxa"/>
            <w:noWrap/>
            <w:hideMark/>
          </w:tcPr>
          <w:p w14:paraId="434AC48C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8%</w:t>
            </w:r>
          </w:p>
        </w:tc>
        <w:tc>
          <w:tcPr>
            <w:tcW w:w="1300" w:type="dxa"/>
            <w:noWrap/>
            <w:hideMark/>
          </w:tcPr>
          <w:p w14:paraId="2663143D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60%</w:t>
            </w:r>
          </w:p>
        </w:tc>
        <w:tc>
          <w:tcPr>
            <w:tcW w:w="1300" w:type="dxa"/>
            <w:noWrap/>
            <w:hideMark/>
          </w:tcPr>
          <w:p w14:paraId="420C38C8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58%</w:t>
            </w:r>
          </w:p>
        </w:tc>
        <w:tc>
          <w:tcPr>
            <w:tcW w:w="2235" w:type="dxa"/>
            <w:noWrap/>
            <w:hideMark/>
          </w:tcPr>
          <w:p w14:paraId="69EB3B94" w14:textId="77777777" w:rsidR="009E724B" w:rsidRPr="009E724B" w:rsidRDefault="009E724B" w:rsidP="009E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2%</w:t>
            </w:r>
          </w:p>
        </w:tc>
      </w:tr>
      <w:tr w:rsidR="009E724B" w:rsidRPr="009E724B" w14:paraId="2E0F88F3" w14:textId="77777777" w:rsidTr="003140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14:paraId="044FFCAA" w14:textId="77777777" w:rsidR="009E724B" w:rsidRPr="009E724B" w:rsidRDefault="009E724B" w:rsidP="009E724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40</w:t>
            </w:r>
          </w:p>
        </w:tc>
        <w:tc>
          <w:tcPr>
            <w:tcW w:w="1300" w:type="dxa"/>
            <w:noWrap/>
            <w:hideMark/>
          </w:tcPr>
          <w:p w14:paraId="0B9CB651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65%</w:t>
            </w:r>
          </w:p>
        </w:tc>
        <w:tc>
          <w:tcPr>
            <w:tcW w:w="1300" w:type="dxa"/>
            <w:noWrap/>
            <w:hideMark/>
          </w:tcPr>
          <w:p w14:paraId="160AF7E3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66%</w:t>
            </w:r>
          </w:p>
        </w:tc>
        <w:tc>
          <w:tcPr>
            <w:tcW w:w="1300" w:type="dxa"/>
            <w:noWrap/>
            <w:hideMark/>
          </w:tcPr>
          <w:p w14:paraId="3DD48472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67%</w:t>
            </w:r>
          </w:p>
        </w:tc>
        <w:tc>
          <w:tcPr>
            <w:tcW w:w="1300" w:type="dxa"/>
            <w:noWrap/>
            <w:hideMark/>
          </w:tcPr>
          <w:p w14:paraId="1CE9E705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66%</w:t>
            </w:r>
          </w:p>
        </w:tc>
        <w:tc>
          <w:tcPr>
            <w:tcW w:w="2235" w:type="dxa"/>
            <w:noWrap/>
            <w:hideMark/>
          </w:tcPr>
          <w:p w14:paraId="545077C4" w14:textId="77777777" w:rsidR="009E724B" w:rsidRPr="009E724B" w:rsidRDefault="009E724B" w:rsidP="009E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E72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1%</w:t>
            </w:r>
          </w:p>
        </w:tc>
      </w:tr>
    </w:tbl>
    <w:p w14:paraId="14990E10" w14:textId="77777777" w:rsidR="009E724B" w:rsidRPr="00D350CE" w:rsidRDefault="009E724B">
      <w:pPr>
        <w:rPr>
          <w:lang w:val="en-US"/>
        </w:rPr>
      </w:pPr>
    </w:p>
    <w:sectPr w:rsidR="009E724B" w:rsidRPr="00D350CE" w:rsidSect="00AB7C8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24B"/>
    <w:rsid w:val="000000FF"/>
    <w:rsid w:val="00001E9B"/>
    <w:rsid w:val="00002EED"/>
    <w:rsid w:val="00005FE7"/>
    <w:rsid w:val="00011894"/>
    <w:rsid w:val="00012B31"/>
    <w:rsid w:val="000163CA"/>
    <w:rsid w:val="000202F8"/>
    <w:rsid w:val="0002177A"/>
    <w:rsid w:val="00021B2D"/>
    <w:rsid w:val="00024D1F"/>
    <w:rsid w:val="00025993"/>
    <w:rsid w:val="0003078F"/>
    <w:rsid w:val="000373DC"/>
    <w:rsid w:val="000379F3"/>
    <w:rsid w:val="00041266"/>
    <w:rsid w:val="000420B6"/>
    <w:rsid w:val="00045EFB"/>
    <w:rsid w:val="000467B2"/>
    <w:rsid w:val="0004789D"/>
    <w:rsid w:val="00047A4B"/>
    <w:rsid w:val="000528BB"/>
    <w:rsid w:val="00052FA4"/>
    <w:rsid w:val="000568ED"/>
    <w:rsid w:val="00064079"/>
    <w:rsid w:val="0006446C"/>
    <w:rsid w:val="00067A07"/>
    <w:rsid w:val="00072E2E"/>
    <w:rsid w:val="00074916"/>
    <w:rsid w:val="00076276"/>
    <w:rsid w:val="00077319"/>
    <w:rsid w:val="00081BA4"/>
    <w:rsid w:val="00084245"/>
    <w:rsid w:val="00084A23"/>
    <w:rsid w:val="000910CC"/>
    <w:rsid w:val="00094786"/>
    <w:rsid w:val="00094DE9"/>
    <w:rsid w:val="000955B7"/>
    <w:rsid w:val="000A0D75"/>
    <w:rsid w:val="000A1616"/>
    <w:rsid w:val="000A50FA"/>
    <w:rsid w:val="000B6CCA"/>
    <w:rsid w:val="000C1299"/>
    <w:rsid w:val="000C30B5"/>
    <w:rsid w:val="000C672B"/>
    <w:rsid w:val="000D1038"/>
    <w:rsid w:val="000E0F62"/>
    <w:rsid w:val="000E299A"/>
    <w:rsid w:val="000F02CD"/>
    <w:rsid w:val="000F0602"/>
    <w:rsid w:val="000F095C"/>
    <w:rsid w:val="000F27F2"/>
    <w:rsid w:val="000F2EAA"/>
    <w:rsid w:val="000F5B19"/>
    <w:rsid w:val="00100298"/>
    <w:rsid w:val="0010030A"/>
    <w:rsid w:val="00102ED6"/>
    <w:rsid w:val="00102F7D"/>
    <w:rsid w:val="00105D14"/>
    <w:rsid w:val="00105E30"/>
    <w:rsid w:val="0011186C"/>
    <w:rsid w:val="00111AD0"/>
    <w:rsid w:val="0011359F"/>
    <w:rsid w:val="001135EA"/>
    <w:rsid w:val="00117C47"/>
    <w:rsid w:val="001222BD"/>
    <w:rsid w:val="0012566D"/>
    <w:rsid w:val="00127BCD"/>
    <w:rsid w:val="0013068F"/>
    <w:rsid w:val="00136995"/>
    <w:rsid w:val="00137CEE"/>
    <w:rsid w:val="00146350"/>
    <w:rsid w:val="001508CB"/>
    <w:rsid w:val="001578BD"/>
    <w:rsid w:val="00162B15"/>
    <w:rsid w:val="001674CD"/>
    <w:rsid w:val="00172526"/>
    <w:rsid w:val="00180172"/>
    <w:rsid w:val="0018252E"/>
    <w:rsid w:val="00183D18"/>
    <w:rsid w:val="0018725C"/>
    <w:rsid w:val="00190B43"/>
    <w:rsid w:val="001913D4"/>
    <w:rsid w:val="00191572"/>
    <w:rsid w:val="0019265C"/>
    <w:rsid w:val="00193FF1"/>
    <w:rsid w:val="00197C9E"/>
    <w:rsid w:val="001A0B19"/>
    <w:rsid w:val="001A32A8"/>
    <w:rsid w:val="001A3A74"/>
    <w:rsid w:val="001A41BF"/>
    <w:rsid w:val="001B1095"/>
    <w:rsid w:val="001C5267"/>
    <w:rsid w:val="001D1BD5"/>
    <w:rsid w:val="001D486F"/>
    <w:rsid w:val="001D7409"/>
    <w:rsid w:val="001D75F0"/>
    <w:rsid w:val="001E4DF3"/>
    <w:rsid w:val="001E6E74"/>
    <w:rsid w:val="001E7605"/>
    <w:rsid w:val="001F4239"/>
    <w:rsid w:val="001F5EFC"/>
    <w:rsid w:val="001F7F92"/>
    <w:rsid w:val="00200D8B"/>
    <w:rsid w:val="002024C7"/>
    <w:rsid w:val="00207330"/>
    <w:rsid w:val="002106A3"/>
    <w:rsid w:val="00216444"/>
    <w:rsid w:val="00217ADF"/>
    <w:rsid w:val="00221E22"/>
    <w:rsid w:val="00222BDF"/>
    <w:rsid w:val="00224F33"/>
    <w:rsid w:val="002262E5"/>
    <w:rsid w:val="00230839"/>
    <w:rsid w:val="002314DB"/>
    <w:rsid w:val="00233523"/>
    <w:rsid w:val="002378CE"/>
    <w:rsid w:val="00242194"/>
    <w:rsid w:val="002445A9"/>
    <w:rsid w:val="002466E8"/>
    <w:rsid w:val="00246BFD"/>
    <w:rsid w:val="00254EBD"/>
    <w:rsid w:val="00257920"/>
    <w:rsid w:val="002659DF"/>
    <w:rsid w:val="00271473"/>
    <w:rsid w:val="00272A6A"/>
    <w:rsid w:val="002843D5"/>
    <w:rsid w:val="0028671D"/>
    <w:rsid w:val="00286DC0"/>
    <w:rsid w:val="00292DA2"/>
    <w:rsid w:val="0029476A"/>
    <w:rsid w:val="00296D28"/>
    <w:rsid w:val="0029728E"/>
    <w:rsid w:val="002A195D"/>
    <w:rsid w:val="002A2359"/>
    <w:rsid w:val="002A308C"/>
    <w:rsid w:val="002A450F"/>
    <w:rsid w:val="002A66EC"/>
    <w:rsid w:val="002B4271"/>
    <w:rsid w:val="002C0A38"/>
    <w:rsid w:val="002C0BDB"/>
    <w:rsid w:val="002C0ECC"/>
    <w:rsid w:val="002C1EFD"/>
    <w:rsid w:val="002C3900"/>
    <w:rsid w:val="002C41E6"/>
    <w:rsid w:val="002C426B"/>
    <w:rsid w:val="002C6C2F"/>
    <w:rsid w:val="002D40F9"/>
    <w:rsid w:val="002D4195"/>
    <w:rsid w:val="002D4DBE"/>
    <w:rsid w:val="002D50D5"/>
    <w:rsid w:val="002D6FAB"/>
    <w:rsid w:val="002E28CC"/>
    <w:rsid w:val="002E4471"/>
    <w:rsid w:val="002E5456"/>
    <w:rsid w:val="002E57EF"/>
    <w:rsid w:val="002F1CB8"/>
    <w:rsid w:val="00300865"/>
    <w:rsid w:val="003014D7"/>
    <w:rsid w:val="0030408C"/>
    <w:rsid w:val="0031100B"/>
    <w:rsid w:val="00311A8B"/>
    <w:rsid w:val="003124B7"/>
    <w:rsid w:val="00312B64"/>
    <w:rsid w:val="003137D9"/>
    <w:rsid w:val="003140AF"/>
    <w:rsid w:val="003151E2"/>
    <w:rsid w:val="00316C7B"/>
    <w:rsid w:val="00317667"/>
    <w:rsid w:val="003176DA"/>
    <w:rsid w:val="00320FA3"/>
    <w:rsid w:val="00321A46"/>
    <w:rsid w:val="003228B7"/>
    <w:rsid w:val="00324581"/>
    <w:rsid w:val="00332602"/>
    <w:rsid w:val="00335C80"/>
    <w:rsid w:val="003377E1"/>
    <w:rsid w:val="0034558A"/>
    <w:rsid w:val="003525E1"/>
    <w:rsid w:val="00355F6A"/>
    <w:rsid w:val="003578E6"/>
    <w:rsid w:val="0036260B"/>
    <w:rsid w:val="003642F8"/>
    <w:rsid w:val="003651B2"/>
    <w:rsid w:val="00366BED"/>
    <w:rsid w:val="00371179"/>
    <w:rsid w:val="00374369"/>
    <w:rsid w:val="0037493A"/>
    <w:rsid w:val="00375C20"/>
    <w:rsid w:val="00375D41"/>
    <w:rsid w:val="00380468"/>
    <w:rsid w:val="00384C78"/>
    <w:rsid w:val="00390D82"/>
    <w:rsid w:val="00391EAF"/>
    <w:rsid w:val="00392320"/>
    <w:rsid w:val="003952B3"/>
    <w:rsid w:val="00395B8A"/>
    <w:rsid w:val="0039634B"/>
    <w:rsid w:val="003A118E"/>
    <w:rsid w:val="003A242F"/>
    <w:rsid w:val="003A2DAF"/>
    <w:rsid w:val="003A42EB"/>
    <w:rsid w:val="003A4633"/>
    <w:rsid w:val="003A4FA0"/>
    <w:rsid w:val="003A55F7"/>
    <w:rsid w:val="003A6869"/>
    <w:rsid w:val="003A6BA4"/>
    <w:rsid w:val="003B0708"/>
    <w:rsid w:val="003C051F"/>
    <w:rsid w:val="003C0578"/>
    <w:rsid w:val="003C6702"/>
    <w:rsid w:val="003E5DF6"/>
    <w:rsid w:val="003F27D1"/>
    <w:rsid w:val="00401CF4"/>
    <w:rsid w:val="00401E62"/>
    <w:rsid w:val="00406504"/>
    <w:rsid w:val="004074AA"/>
    <w:rsid w:val="004078E7"/>
    <w:rsid w:val="004146B2"/>
    <w:rsid w:val="004161B8"/>
    <w:rsid w:val="0042016D"/>
    <w:rsid w:val="00423222"/>
    <w:rsid w:val="00430887"/>
    <w:rsid w:val="004359FF"/>
    <w:rsid w:val="004422EB"/>
    <w:rsid w:val="0044611B"/>
    <w:rsid w:val="004469E1"/>
    <w:rsid w:val="00447893"/>
    <w:rsid w:val="00452621"/>
    <w:rsid w:val="00455B22"/>
    <w:rsid w:val="00456A7F"/>
    <w:rsid w:val="004701C2"/>
    <w:rsid w:val="0047097E"/>
    <w:rsid w:val="004736B1"/>
    <w:rsid w:val="00477584"/>
    <w:rsid w:val="00480263"/>
    <w:rsid w:val="004806B9"/>
    <w:rsid w:val="0048390F"/>
    <w:rsid w:val="00484123"/>
    <w:rsid w:val="00485D4C"/>
    <w:rsid w:val="004867DE"/>
    <w:rsid w:val="00490DA2"/>
    <w:rsid w:val="004A0605"/>
    <w:rsid w:val="004A068B"/>
    <w:rsid w:val="004A5D47"/>
    <w:rsid w:val="004B3093"/>
    <w:rsid w:val="004B3101"/>
    <w:rsid w:val="004B3F5E"/>
    <w:rsid w:val="004B668D"/>
    <w:rsid w:val="004C019C"/>
    <w:rsid w:val="004C0C88"/>
    <w:rsid w:val="004C1B69"/>
    <w:rsid w:val="004C2AC7"/>
    <w:rsid w:val="004C35E0"/>
    <w:rsid w:val="004C6A29"/>
    <w:rsid w:val="004D186A"/>
    <w:rsid w:val="004D2270"/>
    <w:rsid w:val="004D2343"/>
    <w:rsid w:val="004D3835"/>
    <w:rsid w:val="004D42C7"/>
    <w:rsid w:val="004D63E3"/>
    <w:rsid w:val="004E2603"/>
    <w:rsid w:val="004E2DE0"/>
    <w:rsid w:val="004E7321"/>
    <w:rsid w:val="004E77D3"/>
    <w:rsid w:val="004F3A72"/>
    <w:rsid w:val="004F4A01"/>
    <w:rsid w:val="004F63FF"/>
    <w:rsid w:val="004F72EF"/>
    <w:rsid w:val="0050196C"/>
    <w:rsid w:val="00502FD5"/>
    <w:rsid w:val="00504BE6"/>
    <w:rsid w:val="0051237A"/>
    <w:rsid w:val="0051306D"/>
    <w:rsid w:val="005142A8"/>
    <w:rsid w:val="00516F21"/>
    <w:rsid w:val="00517BCF"/>
    <w:rsid w:val="00520CC6"/>
    <w:rsid w:val="00527259"/>
    <w:rsid w:val="0053017A"/>
    <w:rsid w:val="00531319"/>
    <w:rsid w:val="005335B5"/>
    <w:rsid w:val="005348D8"/>
    <w:rsid w:val="005348E1"/>
    <w:rsid w:val="00534FBF"/>
    <w:rsid w:val="00536E73"/>
    <w:rsid w:val="00541A46"/>
    <w:rsid w:val="00541E8D"/>
    <w:rsid w:val="00543D12"/>
    <w:rsid w:val="005441AC"/>
    <w:rsid w:val="005474E0"/>
    <w:rsid w:val="00547F71"/>
    <w:rsid w:val="00551DF6"/>
    <w:rsid w:val="00552A12"/>
    <w:rsid w:val="00552F52"/>
    <w:rsid w:val="00553699"/>
    <w:rsid w:val="00561A19"/>
    <w:rsid w:val="00561FA0"/>
    <w:rsid w:val="00562C48"/>
    <w:rsid w:val="00565C3B"/>
    <w:rsid w:val="00580557"/>
    <w:rsid w:val="00581060"/>
    <w:rsid w:val="005822E8"/>
    <w:rsid w:val="005835B9"/>
    <w:rsid w:val="00584A87"/>
    <w:rsid w:val="00585394"/>
    <w:rsid w:val="0058666A"/>
    <w:rsid w:val="00590375"/>
    <w:rsid w:val="00593EE4"/>
    <w:rsid w:val="005B0916"/>
    <w:rsid w:val="005B0C74"/>
    <w:rsid w:val="005B480E"/>
    <w:rsid w:val="005B50A5"/>
    <w:rsid w:val="005B565F"/>
    <w:rsid w:val="005C30D7"/>
    <w:rsid w:val="005D3EE0"/>
    <w:rsid w:val="005D3F75"/>
    <w:rsid w:val="005D417B"/>
    <w:rsid w:val="005D6C2D"/>
    <w:rsid w:val="005E0C2E"/>
    <w:rsid w:val="005E3BD3"/>
    <w:rsid w:val="005F169E"/>
    <w:rsid w:val="005F22CF"/>
    <w:rsid w:val="005F252C"/>
    <w:rsid w:val="005F3A97"/>
    <w:rsid w:val="005F77C8"/>
    <w:rsid w:val="006008E5"/>
    <w:rsid w:val="00602720"/>
    <w:rsid w:val="00603B95"/>
    <w:rsid w:val="006066DC"/>
    <w:rsid w:val="00606B48"/>
    <w:rsid w:val="006103FF"/>
    <w:rsid w:val="00610E81"/>
    <w:rsid w:val="00611317"/>
    <w:rsid w:val="00613B13"/>
    <w:rsid w:val="00615357"/>
    <w:rsid w:val="006169F1"/>
    <w:rsid w:val="006221C0"/>
    <w:rsid w:val="00623327"/>
    <w:rsid w:val="006247CB"/>
    <w:rsid w:val="00625665"/>
    <w:rsid w:val="00626001"/>
    <w:rsid w:val="00633EC1"/>
    <w:rsid w:val="0063722C"/>
    <w:rsid w:val="0064145D"/>
    <w:rsid w:val="00644584"/>
    <w:rsid w:val="00644E3E"/>
    <w:rsid w:val="00645718"/>
    <w:rsid w:val="0064617D"/>
    <w:rsid w:val="00646E21"/>
    <w:rsid w:val="006479FE"/>
    <w:rsid w:val="0065081D"/>
    <w:rsid w:val="006520CB"/>
    <w:rsid w:val="00653759"/>
    <w:rsid w:val="006543BE"/>
    <w:rsid w:val="00656037"/>
    <w:rsid w:val="006568D9"/>
    <w:rsid w:val="006570FB"/>
    <w:rsid w:val="00661101"/>
    <w:rsid w:val="00661F7C"/>
    <w:rsid w:val="00662A45"/>
    <w:rsid w:val="00664E21"/>
    <w:rsid w:val="00665E95"/>
    <w:rsid w:val="00670DA9"/>
    <w:rsid w:val="00670DCE"/>
    <w:rsid w:val="00672171"/>
    <w:rsid w:val="00673E4A"/>
    <w:rsid w:val="00681428"/>
    <w:rsid w:val="0068172C"/>
    <w:rsid w:val="0068198E"/>
    <w:rsid w:val="00685997"/>
    <w:rsid w:val="006869FA"/>
    <w:rsid w:val="0069188B"/>
    <w:rsid w:val="00692A6C"/>
    <w:rsid w:val="006930FA"/>
    <w:rsid w:val="00697619"/>
    <w:rsid w:val="006A0D0B"/>
    <w:rsid w:val="006A480A"/>
    <w:rsid w:val="006A5A94"/>
    <w:rsid w:val="006B212C"/>
    <w:rsid w:val="006B332B"/>
    <w:rsid w:val="006B6B18"/>
    <w:rsid w:val="006B7A3F"/>
    <w:rsid w:val="006C56DB"/>
    <w:rsid w:val="006C58F2"/>
    <w:rsid w:val="006C72ED"/>
    <w:rsid w:val="006C7AAE"/>
    <w:rsid w:val="006D0225"/>
    <w:rsid w:val="006D1722"/>
    <w:rsid w:val="006D1824"/>
    <w:rsid w:val="006D2A4F"/>
    <w:rsid w:val="006D5115"/>
    <w:rsid w:val="006E3639"/>
    <w:rsid w:val="006E3BC3"/>
    <w:rsid w:val="006F08A5"/>
    <w:rsid w:val="006F235C"/>
    <w:rsid w:val="00701A69"/>
    <w:rsid w:val="00703768"/>
    <w:rsid w:val="00706300"/>
    <w:rsid w:val="0071089B"/>
    <w:rsid w:val="00711BC4"/>
    <w:rsid w:val="0071225F"/>
    <w:rsid w:val="00713EA3"/>
    <w:rsid w:val="007156AF"/>
    <w:rsid w:val="0071638C"/>
    <w:rsid w:val="00716862"/>
    <w:rsid w:val="00724E5B"/>
    <w:rsid w:val="00726B2E"/>
    <w:rsid w:val="00727047"/>
    <w:rsid w:val="00730FDD"/>
    <w:rsid w:val="007345A2"/>
    <w:rsid w:val="00740DBB"/>
    <w:rsid w:val="0074610E"/>
    <w:rsid w:val="00751139"/>
    <w:rsid w:val="00753452"/>
    <w:rsid w:val="00753962"/>
    <w:rsid w:val="00755F89"/>
    <w:rsid w:val="00757683"/>
    <w:rsid w:val="00757B3D"/>
    <w:rsid w:val="00761053"/>
    <w:rsid w:val="007637BE"/>
    <w:rsid w:val="00763E76"/>
    <w:rsid w:val="0077005D"/>
    <w:rsid w:val="00771770"/>
    <w:rsid w:val="007720F3"/>
    <w:rsid w:val="0077383E"/>
    <w:rsid w:val="00775D62"/>
    <w:rsid w:val="00780C86"/>
    <w:rsid w:val="007826D1"/>
    <w:rsid w:val="00783DAD"/>
    <w:rsid w:val="00790ACB"/>
    <w:rsid w:val="007912D2"/>
    <w:rsid w:val="00794E5E"/>
    <w:rsid w:val="00796DD9"/>
    <w:rsid w:val="007A2ADF"/>
    <w:rsid w:val="007A3311"/>
    <w:rsid w:val="007A4630"/>
    <w:rsid w:val="007A67CE"/>
    <w:rsid w:val="007B281C"/>
    <w:rsid w:val="007B6FB6"/>
    <w:rsid w:val="007C4AA7"/>
    <w:rsid w:val="007D06F7"/>
    <w:rsid w:val="007E3FC7"/>
    <w:rsid w:val="007E6FA6"/>
    <w:rsid w:val="007E7616"/>
    <w:rsid w:val="007F251F"/>
    <w:rsid w:val="007F2BEB"/>
    <w:rsid w:val="007F2D63"/>
    <w:rsid w:val="007F6BC1"/>
    <w:rsid w:val="00805B6A"/>
    <w:rsid w:val="00806A82"/>
    <w:rsid w:val="00806B57"/>
    <w:rsid w:val="00806DFA"/>
    <w:rsid w:val="00807EFE"/>
    <w:rsid w:val="00814402"/>
    <w:rsid w:val="00814E4A"/>
    <w:rsid w:val="0082028B"/>
    <w:rsid w:val="00822947"/>
    <w:rsid w:val="008230AF"/>
    <w:rsid w:val="00824672"/>
    <w:rsid w:val="00824C43"/>
    <w:rsid w:val="00825134"/>
    <w:rsid w:val="008274E7"/>
    <w:rsid w:val="00830AF9"/>
    <w:rsid w:val="008415A7"/>
    <w:rsid w:val="00841822"/>
    <w:rsid w:val="0085074C"/>
    <w:rsid w:val="008565D1"/>
    <w:rsid w:val="008651A7"/>
    <w:rsid w:val="00865FC4"/>
    <w:rsid w:val="008663F8"/>
    <w:rsid w:val="0087140C"/>
    <w:rsid w:val="008716C9"/>
    <w:rsid w:val="00873091"/>
    <w:rsid w:val="00875502"/>
    <w:rsid w:val="00880871"/>
    <w:rsid w:val="00881D67"/>
    <w:rsid w:val="0088409D"/>
    <w:rsid w:val="0088623D"/>
    <w:rsid w:val="008877FC"/>
    <w:rsid w:val="00893022"/>
    <w:rsid w:val="00896FD3"/>
    <w:rsid w:val="008972F0"/>
    <w:rsid w:val="00897840"/>
    <w:rsid w:val="00897970"/>
    <w:rsid w:val="008A35DF"/>
    <w:rsid w:val="008B1F24"/>
    <w:rsid w:val="008B32F3"/>
    <w:rsid w:val="008B4010"/>
    <w:rsid w:val="008B4029"/>
    <w:rsid w:val="008B45A3"/>
    <w:rsid w:val="008B4EF1"/>
    <w:rsid w:val="008B5E5C"/>
    <w:rsid w:val="008D26DF"/>
    <w:rsid w:val="008D3FDE"/>
    <w:rsid w:val="008D526F"/>
    <w:rsid w:val="008D7166"/>
    <w:rsid w:val="008E34F2"/>
    <w:rsid w:val="008E62C8"/>
    <w:rsid w:val="008E7F4E"/>
    <w:rsid w:val="008F1883"/>
    <w:rsid w:val="008F197B"/>
    <w:rsid w:val="008F41CD"/>
    <w:rsid w:val="008F642C"/>
    <w:rsid w:val="00901404"/>
    <w:rsid w:val="009027C8"/>
    <w:rsid w:val="00905783"/>
    <w:rsid w:val="0091087E"/>
    <w:rsid w:val="00911A50"/>
    <w:rsid w:val="00913528"/>
    <w:rsid w:val="00915C96"/>
    <w:rsid w:val="00917FB2"/>
    <w:rsid w:val="0092231D"/>
    <w:rsid w:val="00923662"/>
    <w:rsid w:val="00925471"/>
    <w:rsid w:val="009269F9"/>
    <w:rsid w:val="00930061"/>
    <w:rsid w:val="00931FD2"/>
    <w:rsid w:val="00934825"/>
    <w:rsid w:val="00937F37"/>
    <w:rsid w:val="00944F9D"/>
    <w:rsid w:val="00962FC2"/>
    <w:rsid w:val="009712CC"/>
    <w:rsid w:val="00971FD9"/>
    <w:rsid w:val="00974064"/>
    <w:rsid w:val="00981EE3"/>
    <w:rsid w:val="009827AE"/>
    <w:rsid w:val="00984617"/>
    <w:rsid w:val="009877C4"/>
    <w:rsid w:val="00990D06"/>
    <w:rsid w:val="0099317B"/>
    <w:rsid w:val="00993E12"/>
    <w:rsid w:val="009A03A7"/>
    <w:rsid w:val="009A10DB"/>
    <w:rsid w:val="009A115A"/>
    <w:rsid w:val="009A26FA"/>
    <w:rsid w:val="009A3B45"/>
    <w:rsid w:val="009A6885"/>
    <w:rsid w:val="009B093B"/>
    <w:rsid w:val="009B1157"/>
    <w:rsid w:val="009B7058"/>
    <w:rsid w:val="009C0A31"/>
    <w:rsid w:val="009C21B0"/>
    <w:rsid w:val="009C296C"/>
    <w:rsid w:val="009D1C37"/>
    <w:rsid w:val="009D6A12"/>
    <w:rsid w:val="009D6BCD"/>
    <w:rsid w:val="009E087F"/>
    <w:rsid w:val="009E1C25"/>
    <w:rsid w:val="009E6ABD"/>
    <w:rsid w:val="009E6EF8"/>
    <w:rsid w:val="009E724B"/>
    <w:rsid w:val="009E735D"/>
    <w:rsid w:val="009E7457"/>
    <w:rsid w:val="009F3F7C"/>
    <w:rsid w:val="009F4E82"/>
    <w:rsid w:val="00A009B6"/>
    <w:rsid w:val="00A062B1"/>
    <w:rsid w:val="00A10037"/>
    <w:rsid w:val="00A178D1"/>
    <w:rsid w:val="00A1795D"/>
    <w:rsid w:val="00A226C5"/>
    <w:rsid w:val="00A22FE8"/>
    <w:rsid w:val="00A23FAF"/>
    <w:rsid w:val="00A25A50"/>
    <w:rsid w:val="00A25DB5"/>
    <w:rsid w:val="00A27629"/>
    <w:rsid w:val="00A300C0"/>
    <w:rsid w:val="00A340A1"/>
    <w:rsid w:val="00A343FD"/>
    <w:rsid w:val="00A35503"/>
    <w:rsid w:val="00A356A4"/>
    <w:rsid w:val="00A4074C"/>
    <w:rsid w:val="00A413B1"/>
    <w:rsid w:val="00A43F00"/>
    <w:rsid w:val="00A520D1"/>
    <w:rsid w:val="00A5416C"/>
    <w:rsid w:val="00A57B62"/>
    <w:rsid w:val="00A62020"/>
    <w:rsid w:val="00A622C3"/>
    <w:rsid w:val="00A6254E"/>
    <w:rsid w:val="00A62E5C"/>
    <w:rsid w:val="00A64750"/>
    <w:rsid w:val="00A658C8"/>
    <w:rsid w:val="00A70EFA"/>
    <w:rsid w:val="00A75323"/>
    <w:rsid w:val="00A76199"/>
    <w:rsid w:val="00A7624B"/>
    <w:rsid w:val="00A80E35"/>
    <w:rsid w:val="00A85B44"/>
    <w:rsid w:val="00A91CD4"/>
    <w:rsid w:val="00A94EA9"/>
    <w:rsid w:val="00A95840"/>
    <w:rsid w:val="00AA1D6E"/>
    <w:rsid w:val="00AA5F8E"/>
    <w:rsid w:val="00AA63C1"/>
    <w:rsid w:val="00AA75C7"/>
    <w:rsid w:val="00AB198C"/>
    <w:rsid w:val="00AB1B36"/>
    <w:rsid w:val="00AB2843"/>
    <w:rsid w:val="00AB53B0"/>
    <w:rsid w:val="00AB71F8"/>
    <w:rsid w:val="00AB7A14"/>
    <w:rsid w:val="00AB7C85"/>
    <w:rsid w:val="00AC33BD"/>
    <w:rsid w:val="00AC5584"/>
    <w:rsid w:val="00AE38E8"/>
    <w:rsid w:val="00AE38F5"/>
    <w:rsid w:val="00AE6831"/>
    <w:rsid w:val="00AF2BB9"/>
    <w:rsid w:val="00AF6E76"/>
    <w:rsid w:val="00B000AF"/>
    <w:rsid w:val="00B01FC8"/>
    <w:rsid w:val="00B03179"/>
    <w:rsid w:val="00B05261"/>
    <w:rsid w:val="00B11AAC"/>
    <w:rsid w:val="00B1538B"/>
    <w:rsid w:val="00B16790"/>
    <w:rsid w:val="00B220C0"/>
    <w:rsid w:val="00B224C8"/>
    <w:rsid w:val="00B224CB"/>
    <w:rsid w:val="00B23CAB"/>
    <w:rsid w:val="00B24D3B"/>
    <w:rsid w:val="00B25DB9"/>
    <w:rsid w:val="00B27EE0"/>
    <w:rsid w:val="00B3076D"/>
    <w:rsid w:val="00B30AC3"/>
    <w:rsid w:val="00B32776"/>
    <w:rsid w:val="00B3785E"/>
    <w:rsid w:val="00B4091D"/>
    <w:rsid w:val="00B40BAA"/>
    <w:rsid w:val="00B41529"/>
    <w:rsid w:val="00B44F9F"/>
    <w:rsid w:val="00B454D5"/>
    <w:rsid w:val="00B45708"/>
    <w:rsid w:val="00B4599F"/>
    <w:rsid w:val="00B469D4"/>
    <w:rsid w:val="00B47429"/>
    <w:rsid w:val="00B475E5"/>
    <w:rsid w:val="00B5059C"/>
    <w:rsid w:val="00B524B4"/>
    <w:rsid w:val="00B54EA3"/>
    <w:rsid w:val="00B57507"/>
    <w:rsid w:val="00B57BD5"/>
    <w:rsid w:val="00B637B9"/>
    <w:rsid w:val="00B648FD"/>
    <w:rsid w:val="00B6577E"/>
    <w:rsid w:val="00B65BB8"/>
    <w:rsid w:val="00B72789"/>
    <w:rsid w:val="00B736F0"/>
    <w:rsid w:val="00B7768C"/>
    <w:rsid w:val="00B81C61"/>
    <w:rsid w:val="00B84670"/>
    <w:rsid w:val="00B8479E"/>
    <w:rsid w:val="00B87780"/>
    <w:rsid w:val="00B87B3F"/>
    <w:rsid w:val="00B9202E"/>
    <w:rsid w:val="00B92AFC"/>
    <w:rsid w:val="00B92F52"/>
    <w:rsid w:val="00B945F1"/>
    <w:rsid w:val="00B959A6"/>
    <w:rsid w:val="00B976D0"/>
    <w:rsid w:val="00BA261C"/>
    <w:rsid w:val="00BA3DC9"/>
    <w:rsid w:val="00BA5A24"/>
    <w:rsid w:val="00BA79DA"/>
    <w:rsid w:val="00BB1B8C"/>
    <w:rsid w:val="00BB34ED"/>
    <w:rsid w:val="00BB4CD9"/>
    <w:rsid w:val="00BB5BEC"/>
    <w:rsid w:val="00BC15A9"/>
    <w:rsid w:val="00BC24BF"/>
    <w:rsid w:val="00BC2BB8"/>
    <w:rsid w:val="00BC64B6"/>
    <w:rsid w:val="00BC6888"/>
    <w:rsid w:val="00BD1B9B"/>
    <w:rsid w:val="00BD41E0"/>
    <w:rsid w:val="00BD7C52"/>
    <w:rsid w:val="00BE1E0B"/>
    <w:rsid w:val="00BE4E77"/>
    <w:rsid w:val="00BF50B2"/>
    <w:rsid w:val="00C002F0"/>
    <w:rsid w:val="00C04551"/>
    <w:rsid w:val="00C04B99"/>
    <w:rsid w:val="00C050EA"/>
    <w:rsid w:val="00C126F0"/>
    <w:rsid w:val="00C130DD"/>
    <w:rsid w:val="00C14D4A"/>
    <w:rsid w:val="00C154C0"/>
    <w:rsid w:val="00C21024"/>
    <w:rsid w:val="00C2190B"/>
    <w:rsid w:val="00C235A9"/>
    <w:rsid w:val="00C277B7"/>
    <w:rsid w:val="00C310C1"/>
    <w:rsid w:val="00C326AB"/>
    <w:rsid w:val="00C32A08"/>
    <w:rsid w:val="00C32C8B"/>
    <w:rsid w:val="00C36D8C"/>
    <w:rsid w:val="00C401F6"/>
    <w:rsid w:val="00C40EF7"/>
    <w:rsid w:val="00C45932"/>
    <w:rsid w:val="00C51B6B"/>
    <w:rsid w:val="00C526CF"/>
    <w:rsid w:val="00C62D26"/>
    <w:rsid w:val="00C63476"/>
    <w:rsid w:val="00C82778"/>
    <w:rsid w:val="00C8334C"/>
    <w:rsid w:val="00C85276"/>
    <w:rsid w:val="00C85944"/>
    <w:rsid w:val="00C92013"/>
    <w:rsid w:val="00C92844"/>
    <w:rsid w:val="00C92FCE"/>
    <w:rsid w:val="00C93A24"/>
    <w:rsid w:val="00CA3F76"/>
    <w:rsid w:val="00CA56D5"/>
    <w:rsid w:val="00CA6159"/>
    <w:rsid w:val="00CA6D4B"/>
    <w:rsid w:val="00CA7339"/>
    <w:rsid w:val="00CB5F33"/>
    <w:rsid w:val="00CB6EF0"/>
    <w:rsid w:val="00CD1115"/>
    <w:rsid w:val="00CD16FB"/>
    <w:rsid w:val="00CD4375"/>
    <w:rsid w:val="00CD4E36"/>
    <w:rsid w:val="00CD7EBB"/>
    <w:rsid w:val="00CE3100"/>
    <w:rsid w:val="00CE43A6"/>
    <w:rsid w:val="00CF3817"/>
    <w:rsid w:val="00D00662"/>
    <w:rsid w:val="00D00CE2"/>
    <w:rsid w:val="00D01F37"/>
    <w:rsid w:val="00D03081"/>
    <w:rsid w:val="00D03B47"/>
    <w:rsid w:val="00D04411"/>
    <w:rsid w:val="00D10203"/>
    <w:rsid w:val="00D10F4B"/>
    <w:rsid w:val="00D110E3"/>
    <w:rsid w:val="00D12798"/>
    <w:rsid w:val="00D13D3A"/>
    <w:rsid w:val="00D14B16"/>
    <w:rsid w:val="00D21DAC"/>
    <w:rsid w:val="00D2584E"/>
    <w:rsid w:val="00D273BB"/>
    <w:rsid w:val="00D27BC1"/>
    <w:rsid w:val="00D327FE"/>
    <w:rsid w:val="00D350CE"/>
    <w:rsid w:val="00D41F52"/>
    <w:rsid w:val="00D433F9"/>
    <w:rsid w:val="00D479AC"/>
    <w:rsid w:val="00D5742B"/>
    <w:rsid w:val="00D60ECD"/>
    <w:rsid w:val="00D627D5"/>
    <w:rsid w:val="00D651DE"/>
    <w:rsid w:val="00D67AAD"/>
    <w:rsid w:val="00D72D65"/>
    <w:rsid w:val="00D74FF1"/>
    <w:rsid w:val="00D77661"/>
    <w:rsid w:val="00D87D6D"/>
    <w:rsid w:val="00D90F64"/>
    <w:rsid w:val="00D92A7D"/>
    <w:rsid w:val="00D946EE"/>
    <w:rsid w:val="00D95092"/>
    <w:rsid w:val="00D950C2"/>
    <w:rsid w:val="00DA0E63"/>
    <w:rsid w:val="00DA25B0"/>
    <w:rsid w:val="00DB0776"/>
    <w:rsid w:val="00DB1867"/>
    <w:rsid w:val="00DB1E45"/>
    <w:rsid w:val="00DB78C3"/>
    <w:rsid w:val="00DC12A4"/>
    <w:rsid w:val="00DC1958"/>
    <w:rsid w:val="00DC2450"/>
    <w:rsid w:val="00DC3659"/>
    <w:rsid w:val="00DC4458"/>
    <w:rsid w:val="00DC7342"/>
    <w:rsid w:val="00DD442F"/>
    <w:rsid w:val="00DD45FB"/>
    <w:rsid w:val="00DE4E4E"/>
    <w:rsid w:val="00DF3F13"/>
    <w:rsid w:val="00DF408B"/>
    <w:rsid w:val="00E015E5"/>
    <w:rsid w:val="00E13326"/>
    <w:rsid w:val="00E137BD"/>
    <w:rsid w:val="00E1390E"/>
    <w:rsid w:val="00E142DC"/>
    <w:rsid w:val="00E17D1B"/>
    <w:rsid w:val="00E22491"/>
    <w:rsid w:val="00E235FB"/>
    <w:rsid w:val="00E236A5"/>
    <w:rsid w:val="00E27DD0"/>
    <w:rsid w:val="00E303F3"/>
    <w:rsid w:val="00E31673"/>
    <w:rsid w:val="00E322E1"/>
    <w:rsid w:val="00E32777"/>
    <w:rsid w:val="00E32F91"/>
    <w:rsid w:val="00E333FB"/>
    <w:rsid w:val="00E40D46"/>
    <w:rsid w:val="00E42B96"/>
    <w:rsid w:val="00E46AB0"/>
    <w:rsid w:val="00E50B20"/>
    <w:rsid w:val="00E62A57"/>
    <w:rsid w:val="00E66BF0"/>
    <w:rsid w:val="00E71C07"/>
    <w:rsid w:val="00E7421A"/>
    <w:rsid w:val="00E761B0"/>
    <w:rsid w:val="00E821F9"/>
    <w:rsid w:val="00E82AFD"/>
    <w:rsid w:val="00E918E7"/>
    <w:rsid w:val="00E96FB4"/>
    <w:rsid w:val="00E97053"/>
    <w:rsid w:val="00EA1BF2"/>
    <w:rsid w:val="00EA1D2B"/>
    <w:rsid w:val="00EB5849"/>
    <w:rsid w:val="00EC04B2"/>
    <w:rsid w:val="00EC40EA"/>
    <w:rsid w:val="00EE12E3"/>
    <w:rsid w:val="00EE4555"/>
    <w:rsid w:val="00EE58F4"/>
    <w:rsid w:val="00EE755E"/>
    <w:rsid w:val="00EF029D"/>
    <w:rsid w:val="00EF05F3"/>
    <w:rsid w:val="00EF2B91"/>
    <w:rsid w:val="00EF55EF"/>
    <w:rsid w:val="00EF65B2"/>
    <w:rsid w:val="00F008A1"/>
    <w:rsid w:val="00F01B8A"/>
    <w:rsid w:val="00F065E8"/>
    <w:rsid w:val="00F12EC4"/>
    <w:rsid w:val="00F13733"/>
    <w:rsid w:val="00F1373D"/>
    <w:rsid w:val="00F14320"/>
    <w:rsid w:val="00F14C52"/>
    <w:rsid w:val="00F1547C"/>
    <w:rsid w:val="00F219FE"/>
    <w:rsid w:val="00F22E7A"/>
    <w:rsid w:val="00F2568C"/>
    <w:rsid w:val="00F25C2C"/>
    <w:rsid w:val="00F27C23"/>
    <w:rsid w:val="00F32DAC"/>
    <w:rsid w:val="00F332FA"/>
    <w:rsid w:val="00F415A8"/>
    <w:rsid w:val="00F448BC"/>
    <w:rsid w:val="00F47DFE"/>
    <w:rsid w:val="00F504BE"/>
    <w:rsid w:val="00F51BE3"/>
    <w:rsid w:val="00F55D1E"/>
    <w:rsid w:val="00F5692F"/>
    <w:rsid w:val="00F5783C"/>
    <w:rsid w:val="00F65769"/>
    <w:rsid w:val="00F6581C"/>
    <w:rsid w:val="00F737DE"/>
    <w:rsid w:val="00F7524C"/>
    <w:rsid w:val="00F80988"/>
    <w:rsid w:val="00F84BF0"/>
    <w:rsid w:val="00F85248"/>
    <w:rsid w:val="00F8738E"/>
    <w:rsid w:val="00F95990"/>
    <w:rsid w:val="00FA1180"/>
    <w:rsid w:val="00FA35D7"/>
    <w:rsid w:val="00FA66E3"/>
    <w:rsid w:val="00FA7237"/>
    <w:rsid w:val="00FB25F1"/>
    <w:rsid w:val="00FB2CEE"/>
    <w:rsid w:val="00FB63F9"/>
    <w:rsid w:val="00FB6E54"/>
    <w:rsid w:val="00FC02E0"/>
    <w:rsid w:val="00FC1A4A"/>
    <w:rsid w:val="00FC2308"/>
    <w:rsid w:val="00FC5C89"/>
    <w:rsid w:val="00FD5871"/>
    <w:rsid w:val="00FD69BE"/>
    <w:rsid w:val="00FD6BC7"/>
    <w:rsid w:val="00FD70CD"/>
    <w:rsid w:val="00FE21D9"/>
    <w:rsid w:val="00FF6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1EFC79"/>
  <w15:chartTrackingRefBased/>
  <w15:docId w15:val="{188F804F-B95D-9440-8D4B-2D8C4ABE9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9E72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E72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E72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E72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E72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E724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E724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E724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E724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E72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E72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E72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E724B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E724B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E724B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E724B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E724B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E724B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9E72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9E72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E724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E72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9E72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9E724B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9E724B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9E724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E72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E724B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9E724B"/>
    <w:rPr>
      <w:b/>
      <w:bCs/>
      <w:smallCaps/>
      <w:color w:val="0F4761" w:themeColor="accent1" w:themeShade="BF"/>
      <w:spacing w:val="5"/>
    </w:rPr>
  </w:style>
  <w:style w:type="table" w:styleId="Tabellrutntljust">
    <w:name w:val="Grid Table Light"/>
    <w:basedOn w:val="Normaltabell"/>
    <w:uiPriority w:val="40"/>
    <w:rsid w:val="009E724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formateradtabell1">
    <w:name w:val="Plain Table 1"/>
    <w:basedOn w:val="Normaltabell"/>
    <w:uiPriority w:val="41"/>
    <w:rsid w:val="009E724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605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83</Words>
  <Characters>971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Valind</dc:creator>
  <cp:keywords/>
  <dc:description/>
  <cp:lastModifiedBy>Kristian Valind</cp:lastModifiedBy>
  <cp:revision>10</cp:revision>
  <dcterms:created xsi:type="dcterms:W3CDTF">2025-04-22T11:48:00Z</dcterms:created>
  <dcterms:modified xsi:type="dcterms:W3CDTF">2025-04-22T12:01:00Z</dcterms:modified>
</cp:coreProperties>
</file>